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AB73" w14:textId="37C6A161" w:rsidR="004E703C" w:rsidRPr="00AF1382" w:rsidRDefault="004E703C" w:rsidP="004E703C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1.</w:t>
      </w:r>
      <w:r w:rsidRPr="00AF1382">
        <w:rPr>
          <w:rFonts w:ascii="Times New Roman" w:hAnsi="Times New Roman" w:cs="Times New Roman"/>
          <w:lang w:val="en-US"/>
        </w:rPr>
        <w:t xml:space="preserve"> Comparison of patients with transient cognitive impairment (CI), stable MoCA score and cognitively impaired.</w:t>
      </w:r>
    </w:p>
    <w:tbl>
      <w:tblPr>
        <w:tblStyle w:val="Tabela-Siatka"/>
        <w:tblW w:w="9013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24"/>
        <w:gridCol w:w="510"/>
        <w:gridCol w:w="1814"/>
        <w:gridCol w:w="1814"/>
        <w:gridCol w:w="1814"/>
        <w:gridCol w:w="737"/>
      </w:tblGrid>
      <w:tr w:rsidR="004E703C" w:rsidRPr="00AF1382" w14:paraId="2C22D12E" w14:textId="77777777" w:rsidTr="004E703C">
        <w:trPr>
          <w:trHeight w:val="510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1E85DE6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A673BF7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5742C6D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64D92631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3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9B0269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13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AB86377" w14:textId="3A4E8476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7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CCA6AC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4E703C" w:rsidRPr="00AF1382" w14:paraId="26079421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EBF8A22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5230B93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C7FDC58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03502EB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CBDE13D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B76C244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D1EF5" w:rsidRPr="00AF1382" w14:paraId="4FB7318E" w14:textId="77777777" w:rsidTr="00E0233B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0BCA7F46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irst MoCA score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814644" w14:textId="03157591" w:rsidR="007D1EF5" w:rsidRPr="00AF1382" w:rsidRDefault="007D1EF5" w:rsidP="007D1E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471947D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9 (13-2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5A6DED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4 (19-2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381A3A" w14:textId="66C9D4B8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 (15-25)</w:t>
            </w:r>
          </w:p>
        </w:tc>
        <w:tc>
          <w:tcPr>
            <w:tcW w:w="737" w:type="dxa"/>
            <w:shd w:val="clear" w:color="auto" w:fill="auto"/>
          </w:tcPr>
          <w:p w14:paraId="1F530A19" w14:textId="597DB4BB" w:rsidR="007D1EF5" w:rsidRPr="00AF1382" w:rsidRDefault="007D1EF5" w:rsidP="007D1E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7D1EF5" w:rsidRPr="00AF1382" w14:paraId="0DCBB795" w14:textId="77777777" w:rsidTr="00E0233B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1F4F192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cond MoCA score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CE457D6" w14:textId="7A29255F" w:rsidR="007D1EF5" w:rsidRPr="00AF1382" w:rsidRDefault="007D1EF5" w:rsidP="007D1E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F0A98DE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4 (20-2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973452" w14:textId="77777777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 (19-2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BF060E" w14:textId="3E87B872" w:rsidR="007D1EF5" w:rsidRPr="00AF1382" w:rsidRDefault="007D1EF5" w:rsidP="007D1E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 (10-22)</w:t>
            </w:r>
          </w:p>
        </w:tc>
        <w:tc>
          <w:tcPr>
            <w:tcW w:w="737" w:type="dxa"/>
            <w:shd w:val="clear" w:color="auto" w:fill="auto"/>
          </w:tcPr>
          <w:p w14:paraId="56581FE0" w14:textId="468B4353" w:rsidR="007D1EF5" w:rsidRPr="00AF1382" w:rsidRDefault="007D1EF5" w:rsidP="007D1E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4E703C" w:rsidRPr="00AF1382" w14:paraId="6E4EA8F4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B4E957C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0C9A563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2DAC406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D9ED3CD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1302D19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03F0FD1" w14:textId="77777777" w:rsidR="004E703C" w:rsidRPr="00AF1382" w:rsidRDefault="004E703C" w:rsidP="005403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4E703C" w:rsidRPr="00AF1382" w14:paraId="608212D6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AB48549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gender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A6A2A0B" w14:textId="6CFD67F4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5DBD0BF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/234 (52.9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E406AD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/135 (54.0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2E10C23" w14:textId="65155399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78 (42.31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9B8D21" w14:textId="2676F8CA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</w:t>
            </w:r>
          </w:p>
        </w:tc>
      </w:tr>
      <w:tr w:rsidR="004E703C" w:rsidRPr="00AF1382" w14:paraId="7686321D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91992A6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[years]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1BF49F" w14:textId="54313199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845D96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5 (62-7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073DEC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58-7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DF7F72" w14:textId="12B5ACB2" w:rsidR="004E703C" w:rsidRPr="00AF1382" w:rsidRDefault="003159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65-8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2903DE" w14:textId="67A29560" w:rsidR="004E703C" w:rsidRPr="00AF1382" w:rsidRDefault="007D1EF5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4E703C" w:rsidRPr="00AF1382" w14:paraId="57990107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153D73E8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[kg/m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943803" w14:textId="43CC346A" w:rsidR="004E703C" w:rsidRPr="00AF1382" w:rsidRDefault="003159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35B5C9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3 (24.07-30.0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D8BD309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8 (23.44-29.3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82BD325" w14:textId="078B9A35" w:rsidR="004E703C" w:rsidRPr="00AF1382" w:rsidRDefault="003159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38 (23.53-30.8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4FE1E0" w14:textId="51DF05A7" w:rsidR="004E703C" w:rsidRPr="00AF1382" w:rsidRDefault="007D1EF5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3</w:t>
            </w:r>
          </w:p>
        </w:tc>
      </w:tr>
      <w:tr w:rsidR="004E703C" w:rsidRPr="00AF1382" w14:paraId="61AF9357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3C93B4B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gth of education [years]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F4663D" w14:textId="05D0ED4D" w:rsidR="004E703C" w:rsidRPr="00AF1382" w:rsidRDefault="003159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00322A1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8-1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5446B2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0-1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328C3B9" w14:textId="2670177A" w:rsidR="004E703C" w:rsidRPr="00AF1382" w:rsidRDefault="003159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-1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E97EBA" w14:textId="1827F2F5" w:rsidR="004E703C" w:rsidRPr="00AF1382" w:rsidRDefault="007D1EF5" w:rsidP="005403DC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3</w:t>
            </w:r>
          </w:p>
        </w:tc>
      </w:tr>
      <w:tr w:rsidR="004E703C" w:rsidRPr="00AF1382" w14:paraId="0970B591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7B44E6B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B31223B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6FB1696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99E5A92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B058A54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E987297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E703C" w:rsidRPr="00AF1382" w14:paraId="40CED128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3F243AF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ic stroke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01B5968" w14:textId="63BF343A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41B389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234 (5.9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9176EC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35 (5.9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28C01CB" w14:textId="54E77968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78 (7.69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2D9C38" w14:textId="6FA316D4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</w:tr>
      <w:tr w:rsidR="004E703C" w:rsidRPr="00AF1382" w14:paraId="353A4805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93AC9F1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AST classificatio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F61F74C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C58E2CC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9016AD2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66BFBC3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7A66340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E703C" w:rsidRPr="00AF1382" w14:paraId="7A24B533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17E9C362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large-artery atherosclerosis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DF938BA" w14:textId="2C14AA46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022544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211 (11.3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65C788C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21 (8.2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4895A58" w14:textId="2875D403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69 (10.14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5BA062" w14:textId="55880B0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9</w:t>
            </w:r>
          </w:p>
        </w:tc>
      </w:tr>
      <w:tr w:rsidR="004E703C" w:rsidRPr="00AF1382" w14:paraId="586019E0" w14:textId="77777777" w:rsidTr="00321D84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D48716B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embolism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†</w:t>
            </w:r>
          </w:p>
        </w:tc>
        <w:tc>
          <w:tcPr>
            <w:tcW w:w="510" w:type="dxa"/>
            <w:shd w:val="clear" w:color="auto" w:fill="auto"/>
          </w:tcPr>
          <w:p w14:paraId="0F33F482" w14:textId="7582348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37E296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11 (5.6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FC79A6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21 (9.0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1D39107" w14:textId="4D7C5396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69 (1.45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C6F6419" w14:textId="52FB8AD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</w:tr>
      <w:tr w:rsidR="004E703C" w:rsidRPr="00AF1382" w14:paraId="6CB865AA" w14:textId="77777777" w:rsidTr="00321D84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9CD9DE2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small-vessel occlusion †</w:t>
            </w:r>
          </w:p>
        </w:tc>
        <w:tc>
          <w:tcPr>
            <w:tcW w:w="510" w:type="dxa"/>
            <w:shd w:val="clear" w:color="auto" w:fill="auto"/>
          </w:tcPr>
          <w:p w14:paraId="602EDC70" w14:textId="1F260985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0CB9FEA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/211 (32.2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EC284B7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121 (27.2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6A1682" w14:textId="5F60F7E8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</w:t>
            </w:r>
            <w:r w:rsidR="007A6C2B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37.68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BEE36C8" w14:textId="16D04274" w:rsidR="004E703C" w:rsidRPr="00AF1382" w:rsidRDefault="007A6C2B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</w:tr>
      <w:tr w:rsidR="004E703C" w:rsidRPr="00AF1382" w14:paraId="52C37668" w14:textId="77777777" w:rsidTr="00321D84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9212C7E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other determined etiology †</w:t>
            </w:r>
          </w:p>
        </w:tc>
        <w:tc>
          <w:tcPr>
            <w:tcW w:w="510" w:type="dxa"/>
            <w:shd w:val="clear" w:color="auto" w:fill="auto"/>
          </w:tcPr>
          <w:p w14:paraId="08B4DE6E" w14:textId="1147EB24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DC5D0CB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/211 (51.6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E7C361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121 (52.8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3F2C96" w14:textId="0220FAFC" w:rsidR="004E703C" w:rsidRPr="00AF1382" w:rsidRDefault="007A6C2B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69 (49.28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89E7A37" w14:textId="01B6B45E" w:rsidR="004E703C" w:rsidRPr="00AF1382" w:rsidRDefault="007A6C2B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</w:t>
            </w:r>
          </w:p>
        </w:tc>
      </w:tr>
      <w:tr w:rsidR="004E703C" w:rsidRPr="00AF1382" w14:paraId="7D5D0104" w14:textId="77777777" w:rsidTr="00321D84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FA2593C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undetermined etiology †</w:t>
            </w:r>
          </w:p>
        </w:tc>
        <w:tc>
          <w:tcPr>
            <w:tcW w:w="510" w:type="dxa"/>
            <w:shd w:val="clear" w:color="auto" w:fill="auto"/>
          </w:tcPr>
          <w:p w14:paraId="02462A64" w14:textId="0F1483EC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8D4FEC4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11 (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3E8722" w14:textId="77777777" w:rsidR="004E703C" w:rsidRPr="00AF1382" w:rsidRDefault="004E703C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21 (2.4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FD323B4" w14:textId="652ED7AF" w:rsidR="004E703C" w:rsidRPr="00AF1382" w:rsidRDefault="007A6C2B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69 (1.45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0D9014" w14:textId="7EB322FA" w:rsidR="004E703C" w:rsidRPr="00AF1382" w:rsidRDefault="007A6C2B" w:rsidP="004E70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44</w:t>
            </w:r>
          </w:p>
        </w:tc>
      </w:tr>
      <w:tr w:rsidR="004E703C" w:rsidRPr="00AF1382" w14:paraId="34089A09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3FCE7AB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de of strok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5076A5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1E46498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1F3EE17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601BE26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BE890D2" w14:textId="77777777" w:rsidR="004E703C" w:rsidRPr="00AF1382" w:rsidRDefault="004E703C" w:rsidP="005403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A6C2B" w:rsidRPr="00AF1382" w14:paraId="7790B56A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90A2BA1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right hemisphere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388998" w14:textId="60D5D09B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203585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/234 (45.3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56116CA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/135 (49.6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8B40FA8" w14:textId="48D7684E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78 (44.87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C99CC9" w14:textId="2F37878C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8</w:t>
            </w:r>
          </w:p>
        </w:tc>
      </w:tr>
      <w:tr w:rsidR="007A6C2B" w:rsidRPr="00AF1382" w14:paraId="1134C2C6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058CA10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left hemisphere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09D384" w14:textId="05B0A3DA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704709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/234 (40.1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5FC0E5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/135 (35.5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477F6F2" w14:textId="2A4ABAEC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78 (35.90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9496F03" w14:textId="08EEF880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</w:t>
            </w:r>
          </w:p>
        </w:tc>
      </w:tr>
      <w:tr w:rsidR="007A6C2B" w:rsidRPr="00AF1382" w14:paraId="7061275F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3020E2FF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osterior part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8B12BE5" w14:textId="648A97FE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FEDF989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234 (12.8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8AD4AA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135 (14.0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40D33B6" w14:textId="1BA08404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78 (15.38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857833" w14:textId="5A94D5EE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9</w:t>
            </w:r>
          </w:p>
        </w:tc>
      </w:tr>
      <w:tr w:rsidR="007A6C2B" w:rsidRPr="00AF1382" w14:paraId="1C1A9DA5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A306876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ore than one localization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E2467F0" w14:textId="33F5D526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5B41956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34 (1.7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3CC619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35 (0.7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B8855FD" w14:textId="558CF83D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78 (3.85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57D1DB" w14:textId="0E79FD2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5</w:t>
            </w:r>
          </w:p>
        </w:tc>
      </w:tr>
      <w:tr w:rsidR="007A6C2B" w:rsidRPr="00AF1382" w14:paraId="5AB5DA48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41E89AC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a treatment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294774E" w14:textId="3F1D14DF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B1D3C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/234 (26.5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16A7CD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135 (17.7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303EF6" w14:textId="4B772EBB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78 (28.21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EC34E4" w14:textId="514C68F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2</w:t>
            </w:r>
          </w:p>
        </w:tc>
      </w:tr>
      <w:tr w:rsidR="007A6C2B" w:rsidRPr="00AF1382" w14:paraId="5A675732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0D83D2A0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ectomy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5340F22" w14:textId="59B68913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353803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34 (4.2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9B2887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35 (3.7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29C147" w14:textId="2DCA047B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8 (5.13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E8934A" w14:textId="61A7364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7A6C2B" w:rsidRPr="00AF1382" w14:paraId="188ECA7D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98906C9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8D61CE5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91F48CB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0387827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16632EF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8BCA83C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A6C2B" w:rsidRPr="00AF1382" w14:paraId="00CBA13A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38FAEE6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 histor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983B3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4248493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7FEBBD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2790909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85C879F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A6C2B" w:rsidRPr="00AF1382" w14:paraId="7517701D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1EF4E5F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hypertension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2721E7" w14:textId="1E6F0DEC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4C72D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/234 (69.2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BDEBB71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/135 (68.1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C9E705" w14:textId="79B6B446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/78 (73.08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B08628" w14:textId="36D937E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9</w:t>
            </w:r>
          </w:p>
        </w:tc>
      </w:tr>
      <w:tr w:rsidR="007A6C2B" w:rsidRPr="00AF1382" w14:paraId="510C28F2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1F350298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diabetes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B15703" w14:textId="2575E795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163E71A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/234 (28.2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A5C88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135 (26.6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0BCFF3" w14:textId="7DBB0115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78 (28.21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354104" w14:textId="2F1B89B0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6</w:t>
            </w:r>
          </w:p>
        </w:tc>
      </w:tr>
      <w:tr w:rsidR="007A6C2B" w:rsidRPr="00AF1382" w14:paraId="6D9113D4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A8BAB72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atrial fibrillation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B3D24F5" w14:textId="37421898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BF9E1A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234 (21.3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9210FC7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135 (13.3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467384E" w14:textId="26892B38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78 (26.92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6E80191" w14:textId="32BFB20E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38</w:t>
            </w:r>
          </w:p>
        </w:tc>
      </w:tr>
      <w:tr w:rsidR="007A6C2B" w:rsidRPr="00AF1382" w14:paraId="4B543F96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1B2AB6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yocardial infraction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E661370" w14:textId="7DB6546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04901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234 (21.8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319C66A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135 (13.3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DD791E" w14:textId="79882ED3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78 (12.82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7C5EF8" w14:textId="3557A5EA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9</w:t>
            </w:r>
          </w:p>
        </w:tc>
      </w:tr>
      <w:tr w:rsidR="007A6C2B" w:rsidRPr="00AF1382" w14:paraId="093C4488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A18421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CI or CABG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FAD76EE" w14:textId="56D12E23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CB85005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34 (6.8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E29534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35 (8.8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082A703" w14:textId="704AACC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78 (8.97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4DDDA2" w14:textId="7B881ACC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5</w:t>
            </w:r>
          </w:p>
        </w:tc>
      </w:tr>
      <w:tr w:rsidR="007A6C2B" w:rsidRPr="00AF1382" w14:paraId="03A36E12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81DBD1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smoking – ever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ED0C14" w14:textId="7F43773F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BF52F7C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233 (50.6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2B882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/135 (54.0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142846" w14:textId="4D30C4BA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78 (46.15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59DDEC" w14:textId="26A9FAB9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4</w:t>
            </w:r>
          </w:p>
        </w:tc>
      </w:tr>
      <w:tr w:rsidR="007A6C2B" w:rsidRPr="00AF1382" w14:paraId="03673E76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FC25905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revious stroke or TIA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DDDDC4C" w14:textId="597640B5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3593463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233 (17.6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3B9F92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134 (17.9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656335" w14:textId="354301FD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78 (20.51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9BA074" w14:textId="67B26EB5" w:rsidR="007A6C2B" w:rsidRPr="00AF1382" w:rsidRDefault="008A464E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5</w:t>
            </w:r>
          </w:p>
        </w:tc>
      </w:tr>
      <w:tr w:rsidR="007A6C2B" w:rsidRPr="00AF1382" w14:paraId="312D0A4B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AD3F0D0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RS, total score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FCA1B07" w14:textId="1CA67C58" w:rsidR="007A6C2B" w:rsidRPr="00AF1382" w:rsidRDefault="0031593C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7BAF9D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-1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0CEC3B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-12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CF773D" w14:textId="6C458F26" w:rsidR="007A6C2B" w:rsidRPr="00AF1382" w:rsidRDefault="0031593C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7-1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1E36E6" w14:textId="0EBC77D5" w:rsidR="007A6C2B" w:rsidRPr="00AF1382" w:rsidRDefault="007D1EF5" w:rsidP="007A6C2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4</w:t>
            </w:r>
          </w:p>
        </w:tc>
      </w:tr>
      <w:tr w:rsidR="007A6C2B" w:rsidRPr="00AF1382" w14:paraId="62FB7B15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7F0B8F0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8F392EC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358495E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D0368A0" w14:textId="77777777" w:rsidR="007A6C2B" w:rsidRPr="00AF1382" w:rsidRDefault="007A6C2B" w:rsidP="007A6C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6D194EC" w14:textId="77777777" w:rsidR="007A6C2B" w:rsidRPr="00AF1382" w:rsidRDefault="007A6C2B" w:rsidP="007A6C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14AF08E" w14:textId="77777777" w:rsidR="007A6C2B" w:rsidRPr="00AF1382" w:rsidRDefault="007A6C2B" w:rsidP="007A6C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1593C" w:rsidRPr="00AF1382" w14:paraId="24E189D8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4ADCC70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hasia in hospital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A88CF88" w14:textId="3DC26800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8E955B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234 (14.9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04B521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135 (10.3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9A56A36" w14:textId="28BC63B4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78 (17.95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E86E70" w14:textId="3C60F93F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</w:tc>
      </w:tr>
      <w:tr w:rsidR="0031593C" w:rsidRPr="00AF1382" w14:paraId="6FA3CBEB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B71DE0F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lect in hospital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A60E74C" w14:textId="661C8AFC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964692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234 (9.4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1E2175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35 (11.1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F67E37" w14:textId="35834710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78 (21.79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B54CF5C" w14:textId="41B89BBA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22</w:t>
            </w:r>
          </w:p>
        </w:tc>
      </w:tr>
      <w:tr w:rsidR="0031593C" w:rsidRPr="00AF1382" w14:paraId="5AB9E1AA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79D2EBDB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ion deficits in hospital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BAF2992" w14:textId="700CCE38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DA8700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234 (27.3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79F75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135 (21.4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12DDFD" w14:textId="418C7058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78 (38.46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DADF6C" w14:textId="30E84CB3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31</w:t>
            </w:r>
          </w:p>
        </w:tc>
      </w:tr>
      <w:tr w:rsidR="0031593C" w:rsidRPr="00AF1382" w14:paraId="5ECFCE30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8130FC6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irium in hospital †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50F0AC" w14:textId="36503108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2DFD36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234 (17.5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57A482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35 (7.4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24EE94A" w14:textId="0DCDEBC8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78 (33.33%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858B976" w14:textId="0EB49ADF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31593C" w:rsidRPr="00AF1382" w14:paraId="157E3357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525FDF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D8D20EE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A3544BF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89B17A5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0E700FD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91DC0E7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593C" w:rsidRPr="00AF1382" w14:paraId="36E5A3CE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58446C8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HSS at admission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E9C26A5" w14:textId="54D5B8D6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83666E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-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FD3F4F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-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C72A020" w14:textId="011674D6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  <w:r w:rsidR="000F02F1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-1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75D128" w14:textId="0CDE5076" w:rsidR="0031593C" w:rsidRPr="00AF1382" w:rsidRDefault="007D1EF5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</w:t>
            </w:r>
          </w:p>
        </w:tc>
      </w:tr>
      <w:tr w:rsidR="0031593C" w:rsidRPr="00AF1382" w14:paraId="4DC311B9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2C9D920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-hospital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9B5873" w14:textId="19FD5DE1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69CF39E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E3AC4F3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A25BDD" w14:textId="35C14EAB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2AB3954" w14:textId="5CC65AE6" w:rsidR="0031593C" w:rsidRPr="00AF1382" w:rsidRDefault="007D1EF5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25</w:t>
            </w:r>
          </w:p>
        </w:tc>
      </w:tr>
      <w:tr w:rsidR="0031593C" w:rsidRPr="00AF1382" w14:paraId="5034C2E8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4F8BC79D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-hospital IQCODE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075B0F8" w14:textId="6FA01217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12F940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8-82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F10051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8-8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0A5E4D7" w14:textId="3B72CC5E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8-8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48D589" w14:textId="79D345C3" w:rsidR="0031593C" w:rsidRPr="00AF1382" w:rsidRDefault="007D1EF5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3</w:t>
            </w:r>
          </w:p>
        </w:tc>
      </w:tr>
      <w:tr w:rsidR="0031593C" w:rsidRPr="00AF1382" w14:paraId="2C90FBE6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13262BD4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A6C2CEC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3042975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1B7518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0BFBB0D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677CA1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593C" w:rsidRPr="00AF1382" w14:paraId="510F5EC4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11C5FB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level in hospital [mg/l] ‡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912CC0" w14:textId="123396DC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46E94D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2 (1.88-11.4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1510D2B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7 (1.78-11.9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72F746" w14:textId="3F55095F" w:rsidR="0031593C" w:rsidRPr="00AF1382" w:rsidRDefault="000F02F1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9 (2.97-17.7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850B4C" w14:textId="2CC74D0A" w:rsidR="0031593C" w:rsidRPr="00AF1382" w:rsidRDefault="007D1EF5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8</w:t>
            </w:r>
          </w:p>
        </w:tc>
      </w:tr>
      <w:tr w:rsidR="0031593C" w:rsidRPr="00AF1382" w14:paraId="1D77BEC7" w14:textId="77777777" w:rsidTr="004E703C">
        <w:trPr>
          <w:trHeight w:val="227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55B35E4B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D353BF6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E4A289A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E048CC9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F99E9FC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EB2691F" w14:textId="77777777" w:rsidR="0031593C" w:rsidRPr="00AF1382" w:rsidRDefault="0031593C" w:rsidP="003159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1EFF256" w14:textId="15DE9D28" w:rsidR="004E703C" w:rsidRPr="00AF1382" w:rsidRDefault="004E703C" w:rsidP="006F79DA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>† n (%)  ‡ median (IQR)</w:t>
      </w:r>
      <w:r w:rsidRPr="00AF1382">
        <w:rPr>
          <w:rFonts w:ascii="Times New Roman" w:hAnsi="Times New Roman" w:cs="Times New Roman"/>
          <w:b/>
          <w:bCs/>
          <w:lang w:val="en-US"/>
        </w:rPr>
        <w:br w:type="page"/>
      </w:r>
    </w:p>
    <w:p w14:paraId="0187FD8B" w14:textId="09381BAE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three-month prognosis. Patients with delirium are excluded from the analysis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BB7C15" w:rsidRPr="00AF1382" w14:paraId="5F63FF9E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9166B6D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C241BB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204784EF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72C395AB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5451C0F3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B7C15" w:rsidRPr="00AF1382" w14:paraId="205898C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A524C5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2471CFD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2FF40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13B1430E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9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661E6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12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A8C5E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BD3E7B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2A12CF6C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2EAC3ACD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B7C15" w:rsidRPr="00AF1382" w14:paraId="3F358DB6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1E9B6A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E10EC8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A4EB1F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80D2C4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C67EBA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9C7E29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44CD04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1DE7B8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B7C15" w:rsidRPr="00AF1382" w14:paraId="4A300F5E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48A444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6A245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021C6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92 (3.1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08E86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22 (1.6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C94FD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5</w:t>
            </w:r>
          </w:p>
          <w:p w14:paraId="480A19A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84-9.74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869DB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1191" w:type="dxa"/>
            <w:vAlign w:val="center"/>
          </w:tcPr>
          <w:p w14:paraId="355C657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5</w:t>
            </w:r>
          </w:p>
          <w:p w14:paraId="34AD821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9-10.208)</w:t>
            </w:r>
          </w:p>
        </w:tc>
        <w:tc>
          <w:tcPr>
            <w:tcW w:w="737" w:type="dxa"/>
            <w:vAlign w:val="center"/>
          </w:tcPr>
          <w:p w14:paraId="7F64697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</w:tr>
      <w:tr w:rsidR="00BB7C15" w:rsidRPr="00AF1382" w14:paraId="0677B007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0CA681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007CCC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482F1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/186 (54.84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43205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/117 (60.6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3C1F5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7</w:t>
            </w:r>
          </w:p>
          <w:p w14:paraId="698B2AD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2-1.25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F84D7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191" w:type="dxa"/>
            <w:vAlign w:val="center"/>
          </w:tcPr>
          <w:p w14:paraId="42C04DE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6</w:t>
            </w:r>
          </w:p>
          <w:p w14:paraId="667A87C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09-1.117)</w:t>
            </w:r>
          </w:p>
        </w:tc>
        <w:tc>
          <w:tcPr>
            <w:tcW w:w="737" w:type="dxa"/>
            <w:vAlign w:val="center"/>
          </w:tcPr>
          <w:p w14:paraId="05B8328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6</w:t>
            </w:r>
          </w:p>
        </w:tc>
      </w:tr>
      <w:tr w:rsidR="00BB7C15" w:rsidRPr="00AF1382" w14:paraId="6C976C47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8A8B27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AD45D3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09183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187 (21.9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F1EA6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117 (23.0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B9C8F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6</w:t>
            </w:r>
          </w:p>
          <w:p w14:paraId="705F435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9-1.62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A6F60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1191" w:type="dxa"/>
            <w:vAlign w:val="center"/>
          </w:tcPr>
          <w:p w14:paraId="4D398F4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7</w:t>
            </w:r>
          </w:p>
          <w:p w14:paraId="343BB3F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1-1.649)</w:t>
            </w:r>
          </w:p>
        </w:tc>
        <w:tc>
          <w:tcPr>
            <w:tcW w:w="737" w:type="dxa"/>
            <w:vAlign w:val="center"/>
          </w:tcPr>
          <w:p w14:paraId="71733A7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</w:t>
            </w:r>
          </w:p>
        </w:tc>
      </w:tr>
      <w:tr w:rsidR="00BB7C15" w:rsidRPr="00AF1382" w14:paraId="57D83947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821D9B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5A9964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F5D02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148 (19.59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3EEC7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88 (19.3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016C1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8</w:t>
            </w:r>
          </w:p>
          <w:p w14:paraId="089C7B4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2-1.98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334E1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1191" w:type="dxa"/>
            <w:vAlign w:val="center"/>
          </w:tcPr>
          <w:p w14:paraId="294740F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8</w:t>
            </w:r>
          </w:p>
          <w:p w14:paraId="2D9311C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29-1.918)</w:t>
            </w:r>
          </w:p>
        </w:tc>
        <w:tc>
          <w:tcPr>
            <w:tcW w:w="737" w:type="dxa"/>
            <w:vAlign w:val="center"/>
          </w:tcPr>
          <w:p w14:paraId="7E1DC9E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0</w:t>
            </w:r>
          </w:p>
        </w:tc>
      </w:tr>
      <w:tr w:rsidR="00BB7C15" w:rsidRPr="00AF1382" w14:paraId="1BC5ACA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D1A2AD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FEA4FF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0AE37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/170 (68.82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C433A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/105 (75.2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FF549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</w:p>
          <w:p w14:paraId="2E5C9EB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9-1.25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418A0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1191" w:type="dxa"/>
            <w:vAlign w:val="center"/>
          </w:tcPr>
          <w:p w14:paraId="175812B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0</w:t>
            </w:r>
          </w:p>
          <w:p w14:paraId="28D1F15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20-1.050)</w:t>
            </w:r>
          </w:p>
        </w:tc>
        <w:tc>
          <w:tcPr>
            <w:tcW w:w="737" w:type="dxa"/>
            <w:vAlign w:val="center"/>
          </w:tcPr>
          <w:p w14:paraId="19242C5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</w:t>
            </w:r>
          </w:p>
        </w:tc>
      </w:tr>
      <w:tr w:rsidR="00BB7C15" w:rsidRPr="00AF1382" w14:paraId="41F4FEE7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97D01C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BB9B58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E753F5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30C349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64A56F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CF791A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09BB5F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0A0C01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EE3BCA1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31C86F17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715A8FE8" w14:textId="77777777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4FAD38" w14:textId="77777777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B51397" w14:textId="0A15B629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3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three-month prognosis. Patients with delirium are excluded from the analysis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BB7C15" w:rsidRPr="00AF1382" w14:paraId="20DF746C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6BD3DF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4FE990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16415DCA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64B7C35B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78CE6401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B7C15" w:rsidRPr="00AF1382" w14:paraId="02C9348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782290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76CCA9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3A3A1B2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777F0A0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9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B0524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5186BA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AA36A1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40FEAD02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053FFC9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B7C15" w:rsidRPr="00AF1382" w14:paraId="1C577078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BF0B71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CACF95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2E5BB6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252EE2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2872DB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6F11CA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AE4C01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4A9ACD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B7C15" w:rsidRPr="00AF1382" w14:paraId="26A87289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1827B5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C1B67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3816CC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92 (3.1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37436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1 (3.9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21548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0</w:t>
            </w:r>
          </w:p>
          <w:p w14:paraId="2FB3B86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5-4.03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B5EB3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1191" w:type="dxa"/>
            <w:vAlign w:val="center"/>
          </w:tcPr>
          <w:p w14:paraId="0A0E2FE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2</w:t>
            </w:r>
          </w:p>
          <w:p w14:paraId="5D50288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6-7.838)</w:t>
            </w:r>
          </w:p>
        </w:tc>
        <w:tc>
          <w:tcPr>
            <w:tcW w:w="737" w:type="dxa"/>
            <w:vAlign w:val="center"/>
          </w:tcPr>
          <w:p w14:paraId="672F8FB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</w:t>
            </w:r>
          </w:p>
        </w:tc>
      </w:tr>
      <w:tr w:rsidR="00BB7C15" w:rsidRPr="00AF1382" w14:paraId="34751B7E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73EC79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E7AB85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FE404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/186 (54.84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F42AB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48 (68.75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16DF2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2</w:t>
            </w:r>
          </w:p>
          <w:p w14:paraId="0A7AE77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1-1.08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0F222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191" w:type="dxa"/>
            <w:vAlign w:val="center"/>
          </w:tcPr>
          <w:p w14:paraId="679D8B5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9</w:t>
            </w:r>
          </w:p>
          <w:p w14:paraId="21F7F87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08-1.246)</w:t>
            </w:r>
          </w:p>
        </w:tc>
        <w:tc>
          <w:tcPr>
            <w:tcW w:w="737" w:type="dxa"/>
            <w:vAlign w:val="center"/>
          </w:tcPr>
          <w:p w14:paraId="41033E2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</w:t>
            </w:r>
          </w:p>
        </w:tc>
      </w:tr>
      <w:tr w:rsidR="00BB7C15" w:rsidRPr="00AF1382" w14:paraId="74DC972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BAC6DC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0FBCC7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E10B3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187 (21.9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78FA9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48 (35.4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32BEC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2</w:t>
            </w:r>
          </w:p>
          <w:p w14:paraId="13CEF56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8-1.01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A83D1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191" w:type="dxa"/>
            <w:vAlign w:val="center"/>
          </w:tcPr>
          <w:p w14:paraId="223D683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3</w:t>
            </w:r>
          </w:p>
          <w:p w14:paraId="28D2CD6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2-0.946)</w:t>
            </w:r>
          </w:p>
        </w:tc>
        <w:tc>
          <w:tcPr>
            <w:tcW w:w="737" w:type="dxa"/>
            <w:vAlign w:val="center"/>
          </w:tcPr>
          <w:p w14:paraId="3A1FE68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39</w:t>
            </w:r>
          </w:p>
        </w:tc>
      </w:tr>
      <w:tr w:rsidR="00BB7C15" w:rsidRPr="00AF1382" w14:paraId="3D473459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D9F642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D2BE0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D10EC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148 (19.59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30A21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8 (18.4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CC61B5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9</w:t>
            </w:r>
          </w:p>
          <w:p w14:paraId="07150A5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2-2.69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3B7F8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1191" w:type="dxa"/>
            <w:vAlign w:val="center"/>
          </w:tcPr>
          <w:p w14:paraId="7E99486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6</w:t>
            </w:r>
          </w:p>
          <w:p w14:paraId="597B346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80-3.338)</w:t>
            </w:r>
          </w:p>
        </w:tc>
        <w:tc>
          <w:tcPr>
            <w:tcW w:w="737" w:type="dxa"/>
            <w:vAlign w:val="center"/>
          </w:tcPr>
          <w:p w14:paraId="6696ABB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3</w:t>
            </w:r>
          </w:p>
        </w:tc>
      </w:tr>
      <w:tr w:rsidR="00BB7C15" w:rsidRPr="00AF1382" w14:paraId="0E6735FF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FB0072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0E842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F0E67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/170 (68.82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C57D2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/45 (82.2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60189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7</w:t>
            </w:r>
          </w:p>
          <w:p w14:paraId="3E9B37C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8-1.09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3B6F97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1191" w:type="dxa"/>
            <w:vAlign w:val="center"/>
          </w:tcPr>
          <w:p w14:paraId="7D8C80C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3</w:t>
            </w:r>
          </w:p>
          <w:p w14:paraId="1236120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1-1.236)</w:t>
            </w:r>
          </w:p>
        </w:tc>
        <w:tc>
          <w:tcPr>
            <w:tcW w:w="737" w:type="dxa"/>
            <w:vAlign w:val="center"/>
          </w:tcPr>
          <w:p w14:paraId="3F5DD95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</w:t>
            </w:r>
          </w:p>
        </w:tc>
      </w:tr>
      <w:tr w:rsidR="00BB7C15" w:rsidRPr="00AF1382" w14:paraId="7AF4C5EB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88F403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AA064B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64574D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19F145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EDC6A6E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8EBDE7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BC2851A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078F25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1B59C6ED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5E3143FE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230A5592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5E8183E6" w14:textId="7B7894A5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4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one-year prognosis. Patients with delirium are excluded from the analysis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BB7C15" w:rsidRPr="00AF1382" w14:paraId="2316DFCB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9AE01CC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387B08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578BCE1C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296EE250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1DECDE3F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B7C15" w:rsidRPr="00AF1382" w14:paraId="50A801BD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F943E7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52D65A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A0716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0B2B8B2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9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86585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12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F8078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44AA0B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0F3C3B1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14B3CC0E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B7C15" w:rsidRPr="00AF1382" w14:paraId="3B232C9E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8578288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037713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9FE8A8A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515C83F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FAFD2E1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739F23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50DA775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7DE02EE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B7C15" w:rsidRPr="00AF1382" w14:paraId="53AA84E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F73802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D08B22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A6AB4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80 (6.6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049B7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19 (5.0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5CD807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5</w:t>
            </w:r>
          </w:p>
          <w:p w14:paraId="57C5692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1-3.68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610CC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1191" w:type="dxa"/>
            <w:vAlign w:val="center"/>
          </w:tcPr>
          <w:p w14:paraId="653362C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8</w:t>
            </w:r>
          </w:p>
          <w:p w14:paraId="7F60CF7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26-3.592)</w:t>
            </w:r>
          </w:p>
        </w:tc>
        <w:tc>
          <w:tcPr>
            <w:tcW w:w="737" w:type="dxa"/>
            <w:vAlign w:val="center"/>
          </w:tcPr>
          <w:p w14:paraId="400324E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</w:t>
            </w:r>
          </w:p>
        </w:tc>
      </w:tr>
      <w:tr w:rsidR="00BB7C15" w:rsidRPr="00AF1382" w14:paraId="0D42D6EF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FB9A8D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8E79C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E17F1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/174 (53.45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D53BA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/117 (54.7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5DFBC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1</w:t>
            </w:r>
          </w:p>
          <w:p w14:paraId="5492305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94-1.52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55EC2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191" w:type="dxa"/>
            <w:vAlign w:val="center"/>
          </w:tcPr>
          <w:p w14:paraId="0651468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</w:t>
            </w:r>
          </w:p>
          <w:p w14:paraId="770B388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42-1.466)</w:t>
            </w:r>
          </w:p>
        </w:tc>
        <w:tc>
          <w:tcPr>
            <w:tcW w:w="737" w:type="dxa"/>
            <w:vAlign w:val="center"/>
          </w:tcPr>
          <w:p w14:paraId="04856A1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0</w:t>
            </w:r>
          </w:p>
        </w:tc>
      </w:tr>
      <w:tr w:rsidR="00BB7C15" w:rsidRPr="00AF1382" w14:paraId="60217A0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83C509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ED5CF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13757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161 (22.3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8D85D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108 (27.7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541A0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9</w:t>
            </w:r>
          </w:p>
          <w:p w14:paraId="6F77CD6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27-1.31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106F4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191" w:type="dxa"/>
            <w:vAlign w:val="center"/>
          </w:tcPr>
          <w:p w14:paraId="2B897C1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8</w:t>
            </w:r>
          </w:p>
          <w:p w14:paraId="546B3A6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00-1.323)</w:t>
            </w:r>
          </w:p>
        </w:tc>
        <w:tc>
          <w:tcPr>
            <w:tcW w:w="737" w:type="dxa"/>
            <w:vAlign w:val="center"/>
          </w:tcPr>
          <w:p w14:paraId="30AC616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8</w:t>
            </w:r>
          </w:p>
        </w:tc>
      </w:tr>
      <w:tr w:rsidR="00BB7C15" w:rsidRPr="00AF1382" w14:paraId="46D688AD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F53D8B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EAE448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8759F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161 (31.6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94172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109 (21.1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49F22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4</w:t>
            </w:r>
          </w:p>
          <w:p w14:paraId="4CDB0BF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3-3.05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A6802F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191" w:type="dxa"/>
            <w:vAlign w:val="center"/>
          </w:tcPr>
          <w:p w14:paraId="5346829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6</w:t>
            </w:r>
          </w:p>
          <w:p w14:paraId="530CB1E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43-2.983)</w:t>
            </w:r>
          </w:p>
        </w:tc>
        <w:tc>
          <w:tcPr>
            <w:tcW w:w="737" w:type="dxa"/>
            <w:vAlign w:val="center"/>
          </w:tcPr>
          <w:p w14:paraId="2912871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2</w:t>
            </w:r>
          </w:p>
        </w:tc>
      </w:tr>
      <w:tr w:rsidR="00BB7C15" w:rsidRPr="00AF1382" w14:paraId="412FC661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F463B9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68515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064A4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/176 (70.45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5B87E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/116 (71.55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79EFD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8</w:t>
            </w:r>
          </w:p>
          <w:p w14:paraId="3BF361D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5-1.59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FDB20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1191" w:type="dxa"/>
            <w:vAlign w:val="center"/>
          </w:tcPr>
          <w:p w14:paraId="59A2809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3</w:t>
            </w:r>
          </w:p>
          <w:p w14:paraId="4A2D065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78-1.488)</w:t>
            </w:r>
          </w:p>
        </w:tc>
        <w:tc>
          <w:tcPr>
            <w:tcW w:w="737" w:type="dxa"/>
            <w:vAlign w:val="center"/>
          </w:tcPr>
          <w:p w14:paraId="3C59196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6</w:t>
            </w:r>
          </w:p>
        </w:tc>
      </w:tr>
      <w:tr w:rsidR="00BB7C15" w:rsidRPr="00AF1382" w14:paraId="40F9D386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0DA41C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01AD85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0E997E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C7487A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D83ECC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91E63AE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DE2F38F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6A69DA1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4B3491B2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3AC64796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63B50AE0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36F14DC" w14:textId="77777777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7FFB76" w14:textId="77777777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DEB8E8" w14:textId="7117486E" w:rsidR="00BB7C15" w:rsidRPr="00AF1382" w:rsidRDefault="00BB7C15" w:rsidP="00BB7C15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5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one-year prognosis. Patients with delirium are excluded from the analysis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BB7C15" w:rsidRPr="00AF1382" w14:paraId="702B0B64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2686A5B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AC5093D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54003D61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283F9260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29DF2213" w14:textId="77777777" w:rsidR="00BB7C15" w:rsidRPr="00AF1382" w:rsidRDefault="00BB7C15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B7C15" w:rsidRPr="00AF1382" w14:paraId="39247070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E60E90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D8620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3547A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550B032C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9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85949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A2240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4CB260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0563EFB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65EFBCA2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B7C15" w:rsidRPr="00AF1382" w14:paraId="565A463D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5FA4D82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E7C3F62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F984D31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0D652A7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92DA243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6B6DD1F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04DE6F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7A2A9D6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B7C15" w:rsidRPr="00AF1382" w14:paraId="4DEA4BFE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04587A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71BDF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90FA8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80 (6.6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E7F26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49 (10.2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4BE9D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9</w:t>
            </w:r>
          </w:p>
          <w:p w14:paraId="3C57617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0-1.87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F438D3D" w14:textId="77777777" w:rsidR="00BB7C15" w:rsidRPr="00AF1382" w:rsidRDefault="00BB7C15" w:rsidP="005718D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6</w:t>
            </w:r>
          </w:p>
        </w:tc>
        <w:tc>
          <w:tcPr>
            <w:tcW w:w="1191" w:type="dxa"/>
            <w:vAlign w:val="center"/>
          </w:tcPr>
          <w:p w14:paraId="5D8E4A0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6</w:t>
            </w:r>
          </w:p>
          <w:p w14:paraId="36BAEBE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2-2.369)</w:t>
            </w:r>
          </w:p>
        </w:tc>
        <w:tc>
          <w:tcPr>
            <w:tcW w:w="737" w:type="dxa"/>
            <w:vAlign w:val="center"/>
          </w:tcPr>
          <w:p w14:paraId="3BF8ABF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5</w:t>
            </w:r>
          </w:p>
        </w:tc>
      </w:tr>
      <w:tr w:rsidR="00BB7C15" w:rsidRPr="00AF1382" w14:paraId="3D7A28CC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07235A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80199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563516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/174 (53.45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36030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47 (59.5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1F08F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</w:t>
            </w:r>
          </w:p>
          <w:p w14:paraId="16A8F63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05-1.49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FAF5D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1191" w:type="dxa"/>
            <w:vAlign w:val="center"/>
          </w:tcPr>
          <w:p w14:paraId="38B74DF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7</w:t>
            </w:r>
          </w:p>
          <w:p w14:paraId="6B35FFF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5-1.647)</w:t>
            </w:r>
          </w:p>
        </w:tc>
        <w:tc>
          <w:tcPr>
            <w:tcW w:w="737" w:type="dxa"/>
            <w:vAlign w:val="center"/>
          </w:tcPr>
          <w:p w14:paraId="11A9E31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</w:tr>
      <w:tr w:rsidR="00BB7C15" w:rsidRPr="00AF1382" w14:paraId="59BF59C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27BF77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8D19CD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7BEE8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161 (22.3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7A90E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41 (17.0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14C76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9</w:t>
            </w:r>
          </w:p>
          <w:p w14:paraId="4E33899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72-3.42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31923D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1191" w:type="dxa"/>
            <w:vAlign w:val="center"/>
          </w:tcPr>
          <w:p w14:paraId="4AC3ECBA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1</w:t>
            </w:r>
          </w:p>
          <w:p w14:paraId="595D68B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3-3.584)</w:t>
            </w:r>
          </w:p>
        </w:tc>
        <w:tc>
          <w:tcPr>
            <w:tcW w:w="737" w:type="dxa"/>
            <w:vAlign w:val="center"/>
          </w:tcPr>
          <w:p w14:paraId="6F8844AB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</w:t>
            </w:r>
          </w:p>
        </w:tc>
      </w:tr>
      <w:tr w:rsidR="00BB7C15" w:rsidRPr="00AF1382" w14:paraId="75916B72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CE49C6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9503B1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F6980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161 (31.6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32F56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43 (25.5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FD0E0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9</w:t>
            </w:r>
          </w:p>
          <w:p w14:paraId="700F7FA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30-2.88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A004C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1191" w:type="dxa"/>
            <w:vAlign w:val="center"/>
          </w:tcPr>
          <w:p w14:paraId="1EE31BAF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2</w:t>
            </w:r>
          </w:p>
          <w:p w14:paraId="09A9CB9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84-4.422)</w:t>
            </w:r>
          </w:p>
        </w:tc>
        <w:tc>
          <w:tcPr>
            <w:tcW w:w="737" w:type="dxa"/>
            <w:vAlign w:val="center"/>
          </w:tcPr>
          <w:p w14:paraId="51F315A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9</w:t>
            </w:r>
          </w:p>
        </w:tc>
      </w:tr>
      <w:tr w:rsidR="00BB7C15" w:rsidRPr="00AF1382" w14:paraId="6FD4BF1F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6D3E9D3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ABE35C4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21928C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/176 (70.45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FFBF6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49 (67.35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5DC0C2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6</w:t>
            </w:r>
          </w:p>
          <w:p w14:paraId="65B8A81E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86-2.28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167856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1191" w:type="dxa"/>
            <w:vAlign w:val="center"/>
          </w:tcPr>
          <w:p w14:paraId="11137B99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7</w:t>
            </w:r>
          </w:p>
          <w:p w14:paraId="337955E7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76-2.886)</w:t>
            </w:r>
          </w:p>
        </w:tc>
        <w:tc>
          <w:tcPr>
            <w:tcW w:w="737" w:type="dxa"/>
            <w:vAlign w:val="center"/>
          </w:tcPr>
          <w:p w14:paraId="50E15708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</w:t>
            </w:r>
          </w:p>
        </w:tc>
      </w:tr>
      <w:tr w:rsidR="00BB7C15" w:rsidRPr="00AF1382" w14:paraId="72CFB8EC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FB4F3B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BF652E0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3D63955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C6269B1" w14:textId="77777777" w:rsidR="00BB7C15" w:rsidRPr="00AF1382" w:rsidRDefault="00BB7C15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67D6FC9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5364C9C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F25C74D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75BAB84" w14:textId="77777777" w:rsidR="00BB7C15" w:rsidRPr="00AF1382" w:rsidRDefault="00BB7C15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25F62B00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6FDC5CD0" w14:textId="77777777" w:rsidR="00BB7C15" w:rsidRPr="00AF1382" w:rsidRDefault="00BB7C15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1F9B640B" w14:textId="77777777" w:rsidR="00BB7C15" w:rsidRPr="00AF1382" w:rsidRDefault="00BB7C15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br w:type="page"/>
      </w:r>
    </w:p>
    <w:p w14:paraId="4F2C3FA6" w14:textId="093EC9F8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6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three-month prognosis. Only patients with first MoCA score ≥ 24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4DAEE373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F92A52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7D6F846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3CFF824D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31369AE4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16E0EB48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7B4108" w:rsidRPr="00AF1382" w14:paraId="723A32D7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95898C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E9061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9C9D3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57482B88" w14:textId="7F36A69D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</w:t>
            </w:r>
            <w:r w:rsidR="009F334E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BAF779" w14:textId="643915F5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</w:t>
            </w:r>
            <w:r w:rsidR="009F334E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9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B4821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F0BCB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4E83E5E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3517EF0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6D8C6389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DBD44A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0FEF5A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023231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F0538B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65E845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308346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CD0419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C7131B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9F334E" w:rsidRPr="00AF1382" w14:paraId="26C63BD0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DD371DC" w14:textId="77777777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3C3DEC2" w14:textId="15A74CD1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45B083" w14:textId="1893B09F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6 (3.1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916B21" w14:textId="4B5A7816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7 (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4A74AD" w14:textId="365C8180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6B03F0" w14:textId="70E79F79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91" w:type="dxa"/>
            <w:vAlign w:val="center"/>
          </w:tcPr>
          <w:p w14:paraId="780C2636" w14:textId="57F5B25F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vAlign w:val="center"/>
          </w:tcPr>
          <w:p w14:paraId="0522E560" w14:textId="3EAA15C0" w:rsidR="009F334E" w:rsidRPr="00AF1382" w:rsidRDefault="009F334E" w:rsidP="009F33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B4108" w:rsidRPr="00AF1382" w14:paraId="0843C681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DF16D49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FA5160" w14:textId="5FC9F597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10B123" w14:textId="5E4D4391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9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A68365A" w14:textId="2D98C643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F8C605" w14:textId="77777777" w:rsidR="007B4108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1</w:t>
            </w:r>
          </w:p>
          <w:p w14:paraId="4E6F883F" w14:textId="5E146685" w:rsidR="00C95336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3-0.92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7CAC7A2" w14:textId="68C1BBBA" w:rsidR="007B4108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191" w:type="dxa"/>
            <w:vAlign w:val="center"/>
          </w:tcPr>
          <w:p w14:paraId="5BC77DED" w14:textId="77777777" w:rsidR="007B4108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8</w:t>
            </w:r>
          </w:p>
          <w:p w14:paraId="63719A68" w14:textId="27BB9AB7" w:rsidR="00C95336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5-1.134)</w:t>
            </w:r>
          </w:p>
        </w:tc>
        <w:tc>
          <w:tcPr>
            <w:tcW w:w="737" w:type="dxa"/>
            <w:vAlign w:val="center"/>
          </w:tcPr>
          <w:p w14:paraId="183D71CF" w14:textId="03175ADA" w:rsidR="007B4108" w:rsidRPr="00AF1382" w:rsidRDefault="00C95336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</w:t>
            </w:r>
          </w:p>
        </w:tc>
      </w:tr>
      <w:tr w:rsidR="007B4108" w:rsidRPr="00AF1382" w14:paraId="257657C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B22EE19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150780" w14:textId="03B353FC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CDB236" w14:textId="105DC07B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3A8D12" w14:textId="4907DE1B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1B0084" w14:textId="77777777" w:rsidR="007B4108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7</w:t>
            </w:r>
          </w:p>
          <w:p w14:paraId="521991BB" w14:textId="315ACC55" w:rsidR="005B6494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92-2.32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F885F4" w14:textId="359C6611" w:rsidR="007B4108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191" w:type="dxa"/>
            <w:vAlign w:val="center"/>
          </w:tcPr>
          <w:p w14:paraId="0BBD5364" w14:textId="77777777" w:rsidR="007B4108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8</w:t>
            </w:r>
          </w:p>
          <w:p w14:paraId="0C9B9E4A" w14:textId="331DF8DE" w:rsidR="005B6494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6-3.023)</w:t>
            </w:r>
          </w:p>
        </w:tc>
        <w:tc>
          <w:tcPr>
            <w:tcW w:w="737" w:type="dxa"/>
            <w:vAlign w:val="center"/>
          </w:tcPr>
          <w:p w14:paraId="49142904" w14:textId="4924193E" w:rsidR="007B4108" w:rsidRPr="00AF1382" w:rsidRDefault="005B6494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1</w:t>
            </w:r>
          </w:p>
        </w:tc>
      </w:tr>
      <w:tr w:rsidR="007B4108" w:rsidRPr="00AF1382" w14:paraId="53C52AE4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811E7D3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F75986" w14:textId="19245558" w:rsidR="007B4108" w:rsidRPr="00AF1382" w:rsidRDefault="0038254A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325BA5" w14:textId="23F63866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F2AD6B" w14:textId="1BE4545E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916112" w14:textId="77777777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66</w:t>
            </w:r>
          </w:p>
          <w:p w14:paraId="2FCAC061" w14:textId="27BF5405" w:rsidR="00587797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1-37.08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43264D" w14:textId="1C953819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1191" w:type="dxa"/>
            <w:vAlign w:val="center"/>
          </w:tcPr>
          <w:p w14:paraId="53712B94" w14:textId="77777777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98</w:t>
            </w:r>
          </w:p>
          <w:p w14:paraId="4130A4E0" w14:textId="54C16BF9" w:rsidR="00587797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2-35.717)</w:t>
            </w:r>
          </w:p>
        </w:tc>
        <w:tc>
          <w:tcPr>
            <w:tcW w:w="737" w:type="dxa"/>
            <w:vAlign w:val="center"/>
          </w:tcPr>
          <w:p w14:paraId="023203B7" w14:textId="3F1FC705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5</w:t>
            </w:r>
          </w:p>
        </w:tc>
      </w:tr>
      <w:tr w:rsidR="007B4108" w:rsidRPr="00AF1382" w14:paraId="5ED11609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E0B5B80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C212D8" w14:textId="78A349B4" w:rsidR="007B4108" w:rsidRPr="00AF1382" w:rsidRDefault="0038254A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59BE09" w14:textId="2D6BE221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DC49BE" w14:textId="37C8F36E" w:rsidR="007B4108" w:rsidRPr="00AF1382" w:rsidRDefault="009F334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B4108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8CC9D3" w14:textId="77777777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4</w:t>
            </w:r>
          </w:p>
          <w:p w14:paraId="6ADAE395" w14:textId="440429B7" w:rsidR="00587797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9-1.00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59C629" w14:textId="6F5C3D2A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191" w:type="dxa"/>
            <w:vAlign w:val="center"/>
          </w:tcPr>
          <w:p w14:paraId="1333F256" w14:textId="77777777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4</w:t>
            </w:r>
          </w:p>
          <w:p w14:paraId="45E928E6" w14:textId="01E063C3" w:rsidR="00587797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4-1.167)</w:t>
            </w:r>
          </w:p>
        </w:tc>
        <w:tc>
          <w:tcPr>
            <w:tcW w:w="737" w:type="dxa"/>
            <w:vAlign w:val="center"/>
          </w:tcPr>
          <w:p w14:paraId="1CD2D20E" w14:textId="32ABBF8D" w:rsidR="007B4108" w:rsidRPr="00AF1382" w:rsidRDefault="00587797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</w:tr>
      <w:tr w:rsidR="007B4108" w:rsidRPr="00AF1382" w14:paraId="18CC219C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64744E4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72AAEB4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B7CFAFE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4B5C6AE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C93C3F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BD1FB3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19FBCC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8192C7B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A32169D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1E9A870A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293B43BB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A22024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B802A9" w14:textId="794B4F5A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7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three-month prognosis. Only patients with first MoCA score ≥ 24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7B1A3F50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54AD15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24E603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13CE9EEA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78B32490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0B8EA9F1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7B4108" w:rsidRPr="00AF1382" w14:paraId="7E6D0110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8FBEC2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3A06DF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A75A9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2B4C60F3" w14:textId="2FCEED2F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</w:t>
            </w:r>
            <w:r w:rsidR="009F334E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30264A" w14:textId="5FC17A3C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</w:t>
            </w:r>
            <w:r w:rsidR="009F334E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39C0D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A70D4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5BB4761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352242E4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36BE1F3B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6CEB3A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2CEFCC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9C4932B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54EC4E5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9E44AB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6138AA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6B9F9C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7B06FC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8254A" w:rsidRPr="00AF1382" w14:paraId="5D44B229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6C0FBC4" w14:textId="7777777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87662C" w14:textId="7C9BB66E" w:rsidR="0038254A" w:rsidRPr="00AF1382" w:rsidRDefault="00B2154E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6762E6" w14:textId="62662AC6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6 (3.1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4A053F" w14:textId="10D2A6E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8 (3.5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59AA39" w14:textId="7777777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0</w:t>
            </w:r>
          </w:p>
          <w:p w14:paraId="56E7A474" w14:textId="440F51A5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6-9.99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9CD288" w14:textId="3F8AF0A2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1191" w:type="dxa"/>
            <w:vAlign w:val="center"/>
          </w:tcPr>
          <w:p w14:paraId="18B0ADB2" w14:textId="7777777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6</w:t>
            </w:r>
          </w:p>
          <w:p w14:paraId="161F383C" w14:textId="0F342C29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3-50.795)</w:t>
            </w:r>
          </w:p>
        </w:tc>
        <w:tc>
          <w:tcPr>
            <w:tcW w:w="737" w:type="dxa"/>
            <w:vAlign w:val="center"/>
          </w:tcPr>
          <w:p w14:paraId="46BD0A65" w14:textId="1CCBFF25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</w:t>
            </w:r>
          </w:p>
        </w:tc>
      </w:tr>
      <w:tr w:rsidR="0038254A" w:rsidRPr="00AF1382" w14:paraId="4434F3DE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F73B732" w14:textId="7777777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547CD03" w14:textId="0C7AAD6F" w:rsidR="0038254A" w:rsidRPr="00AF1382" w:rsidRDefault="00B2154E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90A962" w14:textId="51C9BD40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42 (26.19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BEDE67" w14:textId="59429F60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27 (55.56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3D66AC0" w14:textId="77777777" w:rsidR="0038254A" w:rsidRPr="00AF1382" w:rsidRDefault="00C95336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</w:t>
            </w:r>
          </w:p>
          <w:p w14:paraId="3C39ABFF" w14:textId="190D2FB9" w:rsidR="00C95336" w:rsidRPr="00AF1382" w:rsidRDefault="00C95336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2-0.79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88207E" w14:textId="63A1CA2E" w:rsidR="0038254A" w:rsidRPr="00AF1382" w:rsidRDefault="00C95336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91" w:type="dxa"/>
            <w:vAlign w:val="center"/>
          </w:tcPr>
          <w:p w14:paraId="187BFD62" w14:textId="77777777" w:rsidR="0038254A" w:rsidRPr="00AF1382" w:rsidRDefault="00C95336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7</w:t>
            </w:r>
          </w:p>
          <w:p w14:paraId="15D22B88" w14:textId="202E85FA" w:rsidR="00C95336" w:rsidRPr="00AF1382" w:rsidRDefault="00C95336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1-1.387)</w:t>
            </w:r>
          </w:p>
        </w:tc>
        <w:tc>
          <w:tcPr>
            <w:tcW w:w="737" w:type="dxa"/>
            <w:vAlign w:val="center"/>
          </w:tcPr>
          <w:p w14:paraId="3ADCD06F" w14:textId="79CF26DB" w:rsidR="0038254A" w:rsidRPr="00AF1382" w:rsidRDefault="001D43AB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</w:tr>
      <w:tr w:rsidR="0038254A" w:rsidRPr="00AF1382" w14:paraId="35A79AB3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E7C6AE2" w14:textId="77777777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61D34C5" w14:textId="75251B8D" w:rsidR="0038254A" w:rsidRPr="00AF1382" w:rsidRDefault="00B2154E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97E4D25" w14:textId="7372A470" w:rsidR="0038254A" w:rsidRPr="00AF1382" w:rsidRDefault="0038254A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2 (9.52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626DA4" w14:textId="764367D3" w:rsidR="0038254A" w:rsidRPr="00AF1382" w:rsidRDefault="00B2154E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38254A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38254A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8254A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38254A"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28C61E" w14:textId="77777777" w:rsidR="0038254A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1</w:t>
            </w:r>
          </w:p>
          <w:p w14:paraId="25C686FE" w14:textId="340660E8" w:rsidR="005B6494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7-0.77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358C93" w14:textId="77A62490" w:rsidR="0038254A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191" w:type="dxa"/>
            <w:vAlign w:val="center"/>
          </w:tcPr>
          <w:p w14:paraId="59622B9D" w14:textId="77777777" w:rsidR="0038254A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4</w:t>
            </w:r>
          </w:p>
          <w:p w14:paraId="757DB17A" w14:textId="5D812A4A" w:rsidR="005B6494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3-0.807)</w:t>
            </w:r>
          </w:p>
        </w:tc>
        <w:tc>
          <w:tcPr>
            <w:tcW w:w="737" w:type="dxa"/>
            <w:vAlign w:val="center"/>
          </w:tcPr>
          <w:p w14:paraId="720E9CF0" w14:textId="22BBAE92" w:rsidR="0038254A" w:rsidRPr="00AF1382" w:rsidRDefault="005B6494" w:rsidP="003825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26</w:t>
            </w:r>
          </w:p>
        </w:tc>
      </w:tr>
      <w:tr w:rsidR="00587797" w:rsidRPr="00AF1382" w14:paraId="6EAEE89A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9E69413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DCB8EF2" w14:textId="37F899DC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379F13" w14:textId="013551B4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3 (6.0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DE687A" w14:textId="2223BE6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3 (0.0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7F0E68" w14:textId="604C2944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58846C" w14:textId="64D7FEAD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91" w:type="dxa"/>
            <w:vAlign w:val="center"/>
          </w:tcPr>
          <w:p w14:paraId="0D363B77" w14:textId="4D521F0B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vAlign w:val="center"/>
          </w:tcPr>
          <w:p w14:paraId="74940C75" w14:textId="627DCDEC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587797" w:rsidRPr="00AF1382" w14:paraId="741ADBB4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71E3EC7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E5B223F" w14:textId="1F10EE5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3DAF71" w14:textId="1CAEF578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36 (36.11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8052E7" w14:textId="0B12DDC8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25 (72.0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654A6D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0</w:t>
            </w:r>
          </w:p>
          <w:p w14:paraId="4E8E6402" w14:textId="48DFDC6E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3-0.66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9F8ECC" w14:textId="4F5ABAA6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91" w:type="dxa"/>
            <w:vAlign w:val="center"/>
          </w:tcPr>
          <w:p w14:paraId="39703470" w14:textId="77777777" w:rsidR="00587797" w:rsidRPr="00AF1382" w:rsidRDefault="007423E2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25827885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9</w:t>
            </w:r>
          </w:p>
          <w:p w14:paraId="64FB8433" w14:textId="60F2B222" w:rsidR="007423E2" w:rsidRPr="00AF1382" w:rsidRDefault="007423E2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2-0.948)</w:t>
            </w:r>
            <w:bookmarkEnd w:id="0"/>
          </w:p>
        </w:tc>
        <w:tc>
          <w:tcPr>
            <w:tcW w:w="737" w:type="dxa"/>
            <w:vAlign w:val="center"/>
          </w:tcPr>
          <w:p w14:paraId="200B7F2E" w14:textId="29F18B2F" w:rsidR="00587797" w:rsidRPr="00AF1382" w:rsidRDefault="007423E2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41</w:t>
            </w:r>
          </w:p>
        </w:tc>
      </w:tr>
      <w:tr w:rsidR="00587797" w:rsidRPr="00AF1382" w14:paraId="2800E171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56B79FB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7337A1C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CE05B8A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6248F07" w14:textId="77777777" w:rsidR="00587797" w:rsidRPr="00AF1382" w:rsidRDefault="00587797" w:rsidP="005877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38FEDD7" w14:textId="77777777" w:rsidR="00587797" w:rsidRPr="00AF1382" w:rsidRDefault="00587797" w:rsidP="005877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3A412F7" w14:textId="77777777" w:rsidR="00587797" w:rsidRPr="00AF1382" w:rsidRDefault="00587797" w:rsidP="005877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87880F9" w14:textId="77777777" w:rsidR="00587797" w:rsidRPr="00AF1382" w:rsidRDefault="00587797" w:rsidP="005877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1F891DF" w14:textId="77777777" w:rsidR="00587797" w:rsidRPr="00AF1382" w:rsidRDefault="00587797" w:rsidP="005877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44D58631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4E89CCFB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1789A874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171039DE" w14:textId="2662D67B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8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one-year prognosis. Only patients with first MoCA score ≥ 24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7F61B0CB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488B75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BED64B5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0D3D5C22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060438E1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6B06CFE0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6F3746" w:rsidRPr="00AF1382" w14:paraId="19072420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1C855A7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8AD5E3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CA89B3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4D71F834" w14:textId="721169C5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4BCA4B" w14:textId="0B852E24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6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9C6C32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1EFA8E8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722FB81A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2BB6A5E6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48E6A855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201A29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3C8235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000DDA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C444514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21B024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13455D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FCEA58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5AFEB6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57192" w:rsidRPr="00AF1382" w14:paraId="6549083C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3D49D85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EABCC96" w14:textId="34225C55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D46518" w14:textId="2F0BB09F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4 (2.2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3711F3" w14:textId="2306289D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65 (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6DD6D9" w14:textId="4B49E52C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D805BF" w14:textId="6CE9A3CC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91" w:type="dxa"/>
            <w:vAlign w:val="center"/>
          </w:tcPr>
          <w:p w14:paraId="7CD77960" w14:textId="5A3DA8A4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37" w:type="dxa"/>
            <w:vAlign w:val="center"/>
          </w:tcPr>
          <w:p w14:paraId="71585886" w14:textId="0A7B8C33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57192" w:rsidRPr="00AF1382" w14:paraId="28DE88E4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DCDD3DE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45BEF9" w14:textId="6645C741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BC0956" w14:textId="7AAD9AF1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43 (37.21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BEE888" w14:textId="5FC37795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65 (44.6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BBE1BF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6</w:t>
            </w:r>
          </w:p>
          <w:p w14:paraId="2D36A3A6" w14:textId="311D332E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34-1.61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30D8DE" w14:textId="5FA689A3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1191" w:type="dxa"/>
            <w:vAlign w:val="center"/>
          </w:tcPr>
          <w:p w14:paraId="38A5F4CB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</w:t>
            </w:r>
          </w:p>
          <w:p w14:paraId="74C72F59" w14:textId="1E0FC345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75-2.243)</w:t>
            </w:r>
          </w:p>
        </w:tc>
        <w:tc>
          <w:tcPr>
            <w:tcW w:w="737" w:type="dxa"/>
            <w:vAlign w:val="center"/>
          </w:tcPr>
          <w:p w14:paraId="187057A1" w14:textId="4588D193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0</w:t>
            </w:r>
          </w:p>
        </w:tc>
      </w:tr>
      <w:tr w:rsidR="00157192" w:rsidRPr="00AF1382" w14:paraId="7F8909C4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C365EA7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DA25FA" w14:textId="28D8A9C0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EFC4A8" w14:textId="4DFEA021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1 (9.7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583CE4" w14:textId="22136F69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62 (25.81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5B77A7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1</w:t>
            </w:r>
          </w:p>
          <w:p w14:paraId="3B5F9416" w14:textId="534E0252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6-1.01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C0EF60" w14:textId="0DA3F4C5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191" w:type="dxa"/>
            <w:vAlign w:val="center"/>
          </w:tcPr>
          <w:p w14:paraId="5660CF4B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3</w:t>
            </w:r>
          </w:p>
          <w:p w14:paraId="15340206" w14:textId="072C88B5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7-1.549)</w:t>
            </w:r>
          </w:p>
        </w:tc>
        <w:tc>
          <w:tcPr>
            <w:tcW w:w="737" w:type="dxa"/>
            <w:vAlign w:val="center"/>
          </w:tcPr>
          <w:p w14:paraId="073E63D8" w14:textId="5F378803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3</w:t>
            </w:r>
          </w:p>
        </w:tc>
      </w:tr>
      <w:tr w:rsidR="00157192" w:rsidRPr="00AF1382" w14:paraId="4F08FF4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7489C2A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9BC9C1" w14:textId="2C649FAF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97CA6E" w14:textId="54999D2A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2 (4.7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3DA537" w14:textId="54146131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64 (7.81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27CF3E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0</w:t>
            </w:r>
          </w:p>
          <w:p w14:paraId="45B8A0F2" w14:textId="2F7E6719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9-3.19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034851" w14:textId="3F5B9EC1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1191" w:type="dxa"/>
            <w:vAlign w:val="center"/>
          </w:tcPr>
          <w:p w14:paraId="6158D427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</w:t>
            </w:r>
          </w:p>
          <w:p w14:paraId="20BED8FF" w14:textId="60B8D818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6-3.975)</w:t>
            </w:r>
          </w:p>
        </w:tc>
        <w:tc>
          <w:tcPr>
            <w:tcW w:w="737" w:type="dxa"/>
            <w:vAlign w:val="center"/>
          </w:tcPr>
          <w:p w14:paraId="549764F5" w14:textId="69BC265B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2</w:t>
            </w:r>
          </w:p>
        </w:tc>
      </w:tr>
      <w:tr w:rsidR="00157192" w:rsidRPr="00AF1382" w14:paraId="0D377C7E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736B67E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03B5DE" w14:textId="75255DE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650B66" w14:textId="31606E33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41 (48.7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730460" w14:textId="5C0A42B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62 (61.29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80F428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2</w:t>
            </w:r>
          </w:p>
          <w:p w14:paraId="47BC41C1" w14:textId="2740379D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1-1.33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335D2F" w14:textId="238FD230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191" w:type="dxa"/>
            <w:vAlign w:val="center"/>
          </w:tcPr>
          <w:p w14:paraId="1A3961DC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</w:t>
            </w:r>
          </w:p>
          <w:p w14:paraId="571988DF" w14:textId="53D34F58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04-1.869)</w:t>
            </w:r>
          </w:p>
        </w:tc>
        <w:tc>
          <w:tcPr>
            <w:tcW w:w="737" w:type="dxa"/>
            <w:vAlign w:val="center"/>
          </w:tcPr>
          <w:p w14:paraId="09A4AAC2" w14:textId="37601B8F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1</w:t>
            </w:r>
          </w:p>
        </w:tc>
      </w:tr>
      <w:tr w:rsidR="00157192" w:rsidRPr="00AF1382" w14:paraId="2861C4B0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4AFA11A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0C4262F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FF99457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4BCC173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85610BF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8CD6387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A6FFA80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4E9CCC7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49C357F9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6612C299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78C04AEF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407AD7C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972EDC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ED8C56" w14:textId="5E9841EE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9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one-year prognosis. Only patients with first MoCA score ≥ 24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4C9483B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B2D6D9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8D3575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4EC956C7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1D12EB69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79DDC9D2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6F3746" w:rsidRPr="00AF1382" w14:paraId="5F573C2E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88DB1DC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EED2F78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CB2AF77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4F90A86A" w14:textId="1E024EBC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99BE46" w14:textId="024B9E88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2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25867A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A4EAAF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57CC18C9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4BDFAF5C" w14:textId="77777777" w:rsidR="006F3746" w:rsidRPr="00AF1382" w:rsidRDefault="006F3746" w:rsidP="006F37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06E0B4F4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0AC8FC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7154BD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70B62E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ADF068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90B0AA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7A410F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C2CAAD4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8A25696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57192" w:rsidRPr="00AF1382" w14:paraId="327D3F0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58A9CE0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1B12BF8" w14:textId="5E27B35B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F0A6D4" w14:textId="3D708E42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4 (2.2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3CF5C5" w14:textId="07351CA9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8 (7.1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DBB7D1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2</w:t>
            </w:r>
          </w:p>
          <w:p w14:paraId="78A86CE2" w14:textId="06C14C78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6-3.50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0661BE0" w14:textId="38090F3B" w:rsidR="00157192" w:rsidRPr="00AF1382" w:rsidRDefault="00157192" w:rsidP="001571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1191" w:type="dxa"/>
            <w:vAlign w:val="center"/>
          </w:tcPr>
          <w:p w14:paraId="4EA8350D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6</w:t>
            </w:r>
          </w:p>
          <w:p w14:paraId="296379E6" w14:textId="4C2821B3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3-8.663)</w:t>
            </w:r>
          </w:p>
        </w:tc>
        <w:tc>
          <w:tcPr>
            <w:tcW w:w="737" w:type="dxa"/>
            <w:vAlign w:val="center"/>
          </w:tcPr>
          <w:p w14:paraId="68482340" w14:textId="76D9C9D1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3</w:t>
            </w:r>
          </w:p>
        </w:tc>
      </w:tr>
      <w:tr w:rsidR="00157192" w:rsidRPr="00AF1382" w14:paraId="4DDF96D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9E76475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05947B" w14:textId="60D8B11E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1DDA19" w14:textId="220E57DD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43 (37.21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44B963" w14:textId="5E8C50B3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27 (51.85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00E061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0</w:t>
            </w:r>
          </w:p>
          <w:p w14:paraId="115F51C2" w14:textId="78D58CDD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7-1.46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D042C4" w14:textId="5685A20C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1191" w:type="dxa"/>
            <w:vAlign w:val="center"/>
          </w:tcPr>
          <w:p w14:paraId="5B637D79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6</w:t>
            </w:r>
          </w:p>
          <w:p w14:paraId="6AFFF961" w14:textId="6935E9F7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8-2.668)</w:t>
            </w:r>
          </w:p>
        </w:tc>
        <w:tc>
          <w:tcPr>
            <w:tcW w:w="737" w:type="dxa"/>
            <w:vAlign w:val="center"/>
          </w:tcPr>
          <w:p w14:paraId="790EF525" w14:textId="0D7A718C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6</w:t>
            </w:r>
          </w:p>
        </w:tc>
      </w:tr>
      <w:tr w:rsidR="00157192" w:rsidRPr="00AF1382" w14:paraId="6512A25A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5AA561A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2B5EC6D" w14:textId="1B5E06E8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3BE84A" w14:textId="1B4D839E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1 (9.7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4B3ECB" w14:textId="2D9B63C5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5 (16.0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8A7A76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8</w:t>
            </w:r>
          </w:p>
          <w:p w14:paraId="22132C46" w14:textId="1AC5863A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8-2.50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963FA3" w14:textId="6631F924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1191" w:type="dxa"/>
            <w:vAlign w:val="center"/>
          </w:tcPr>
          <w:p w14:paraId="71565753" w14:textId="77777777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1</w:t>
            </w:r>
          </w:p>
          <w:p w14:paraId="58C07FB2" w14:textId="18402EF6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6-5.601)</w:t>
            </w:r>
          </w:p>
        </w:tc>
        <w:tc>
          <w:tcPr>
            <w:tcW w:w="737" w:type="dxa"/>
            <w:vAlign w:val="center"/>
          </w:tcPr>
          <w:p w14:paraId="6BEFAED2" w14:textId="4D2BCF61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1</w:t>
            </w:r>
          </w:p>
        </w:tc>
      </w:tr>
      <w:tr w:rsidR="00157192" w:rsidRPr="00AF1382" w14:paraId="413E183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6EB3E79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9C87163" w14:textId="250C43FA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B2BD1A" w14:textId="07BEFF12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2 (4.7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0D7BFD" w14:textId="567A2C8A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6 (7.69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4E1FAB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0</w:t>
            </w:r>
          </w:p>
          <w:p w14:paraId="2D2CDC2D" w14:textId="5DB9476D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9-4.54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078649" w14:textId="5C3F6335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1191" w:type="dxa"/>
            <w:vAlign w:val="center"/>
          </w:tcPr>
          <w:p w14:paraId="21A78363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4</w:t>
            </w:r>
          </w:p>
          <w:p w14:paraId="5CD65B80" w14:textId="59A6B120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5-4.831)</w:t>
            </w:r>
          </w:p>
        </w:tc>
        <w:tc>
          <w:tcPr>
            <w:tcW w:w="737" w:type="dxa"/>
            <w:vAlign w:val="center"/>
          </w:tcPr>
          <w:p w14:paraId="26811638" w14:textId="052D0AB9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1</w:t>
            </w:r>
          </w:p>
        </w:tc>
      </w:tr>
      <w:tr w:rsidR="00157192" w:rsidRPr="00AF1382" w14:paraId="1B6B9AEF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633E6D4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02AF543" w14:textId="79B310FD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0FBF30" w14:textId="454C11A2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41 (48.7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2688F4" w14:textId="0C588248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8 (57.1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4C2D71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4</w:t>
            </w:r>
          </w:p>
          <w:p w14:paraId="0D4FCEB3" w14:textId="79DE20DA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2-1.87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B9632C" w14:textId="10AB826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1191" w:type="dxa"/>
            <w:vAlign w:val="center"/>
          </w:tcPr>
          <w:p w14:paraId="2527F177" w14:textId="77777777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7</w:t>
            </w:r>
          </w:p>
          <w:p w14:paraId="71633B6D" w14:textId="2B2F40EA" w:rsidR="001A38DF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88-3.454)</w:t>
            </w:r>
          </w:p>
        </w:tc>
        <w:tc>
          <w:tcPr>
            <w:tcW w:w="737" w:type="dxa"/>
            <w:vAlign w:val="center"/>
          </w:tcPr>
          <w:p w14:paraId="06EBB42B" w14:textId="028F981F" w:rsidR="00157192" w:rsidRPr="00AF1382" w:rsidRDefault="001A38DF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</w:tr>
      <w:tr w:rsidR="00157192" w:rsidRPr="00AF1382" w14:paraId="09323709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A2376FA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D98187C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EF00159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87084ED" w14:textId="77777777" w:rsidR="00157192" w:rsidRPr="00AF1382" w:rsidRDefault="00157192" w:rsidP="001571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FA870E3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BFF6073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F23E728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F67B908" w14:textId="77777777" w:rsidR="00157192" w:rsidRPr="00AF1382" w:rsidRDefault="00157192" w:rsidP="001571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676008D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58000879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57EAF7BD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br w:type="page"/>
      </w:r>
    </w:p>
    <w:p w14:paraId="1451EF57" w14:textId="197C365B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10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three-month prognosis. Only patients with first MoCA score &lt; 23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245FB5F5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65786D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6DDB736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02CA4DD1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2617EB12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7EA1E874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7B4108" w:rsidRPr="00AF1382" w14:paraId="26A02DD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6D44FC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0420C4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69B28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10F2CF25" w14:textId="145BD9CF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</w:t>
            </w:r>
            <w:r w:rsidR="000C13EC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0179B6" w14:textId="0DB52799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</w:t>
            </w:r>
            <w:r w:rsidR="000C13EC"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6</w:t>
            </w: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A7089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018205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3CE5A24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508F5AE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0AA04E8E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A0B284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9144AB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A820C3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A1A8DD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7C13DD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B6F144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F6B1069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96173B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4108" w:rsidRPr="00AF1382" w14:paraId="475E7C70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2F25DBA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7026EA0" w14:textId="5E2F3DD4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5AE9F5" w14:textId="7A1CDC89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85 (4.8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CE432E" w14:textId="3B8C5F47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65 (4.6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70930F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7</w:t>
            </w:r>
          </w:p>
          <w:p w14:paraId="3F9AEC02" w14:textId="7EA4F36B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7-4.02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5CCCEA" w14:textId="51B20162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6</w:t>
            </w:r>
          </w:p>
        </w:tc>
        <w:tc>
          <w:tcPr>
            <w:tcW w:w="1191" w:type="dxa"/>
            <w:vAlign w:val="center"/>
          </w:tcPr>
          <w:p w14:paraId="014AC35A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2</w:t>
            </w:r>
          </w:p>
          <w:p w14:paraId="30B8F352" w14:textId="70F1C933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91-4.974)</w:t>
            </w:r>
          </w:p>
        </w:tc>
        <w:tc>
          <w:tcPr>
            <w:tcW w:w="737" w:type="dxa"/>
            <w:vAlign w:val="center"/>
          </w:tcPr>
          <w:p w14:paraId="425B65D5" w14:textId="03283F8C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9</w:t>
            </w:r>
          </w:p>
        </w:tc>
      </w:tr>
      <w:tr w:rsidR="007B4108" w:rsidRPr="00AF1382" w14:paraId="0A4AAEC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ED8A949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E30BC5" w14:textId="4A81AD0A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474B86" w14:textId="45B07C39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/182 (69.2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292E0B" w14:textId="2178093F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/60 (80.00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53C9AE" w14:textId="77777777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  <w:p w14:paraId="56EC6088" w14:textId="0EC3CFBB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7-1.14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40389E" w14:textId="113C9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1191" w:type="dxa"/>
            <w:vAlign w:val="center"/>
          </w:tcPr>
          <w:p w14:paraId="34259DDF" w14:textId="77777777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0</w:t>
            </w:r>
          </w:p>
          <w:p w14:paraId="741A997A" w14:textId="7EA96D18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7-1.210)</w:t>
            </w:r>
          </w:p>
        </w:tc>
        <w:tc>
          <w:tcPr>
            <w:tcW w:w="737" w:type="dxa"/>
            <w:vAlign w:val="center"/>
          </w:tcPr>
          <w:p w14:paraId="3B7ECB51" w14:textId="0EE0FF92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0</w:t>
            </w:r>
          </w:p>
        </w:tc>
      </w:tr>
      <w:tr w:rsidR="007B4108" w:rsidRPr="00AF1382" w14:paraId="70BDD0C6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E1FE5A7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8BA1DF2" w14:textId="4DCBD631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1BA481" w14:textId="16D1AB22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183 (27.32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82CFA9" w14:textId="7C586D9D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/61 (40.9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4C1099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1</w:t>
            </w:r>
          </w:p>
          <w:p w14:paraId="5E1FDF5C" w14:textId="675E495F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96-0.99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C8BC12" w14:textId="6A04F573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191" w:type="dxa"/>
            <w:vAlign w:val="center"/>
          </w:tcPr>
          <w:p w14:paraId="7651DBE8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4</w:t>
            </w:r>
          </w:p>
          <w:p w14:paraId="4A25ECA9" w14:textId="0D2386BE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8-1.026)</w:t>
            </w:r>
          </w:p>
        </w:tc>
        <w:tc>
          <w:tcPr>
            <w:tcW w:w="737" w:type="dxa"/>
            <w:vAlign w:val="center"/>
          </w:tcPr>
          <w:p w14:paraId="2BF4FDEA" w14:textId="6ADF44E5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</w:t>
            </w:r>
          </w:p>
        </w:tc>
      </w:tr>
      <w:tr w:rsidR="007B4108" w:rsidRPr="00AF1382" w14:paraId="0BA79A30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CFF22CF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2E721D0" w14:textId="39EDBF5A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08EE66" w14:textId="528C721F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141 (30.50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AE7D9F" w14:textId="383828FE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45 (44.4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EE6526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8</w:t>
            </w:r>
          </w:p>
          <w:p w14:paraId="36881979" w14:textId="201A9903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5-1.09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461645" w14:textId="487FABE5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91" w:type="dxa"/>
            <w:vAlign w:val="center"/>
          </w:tcPr>
          <w:p w14:paraId="47E76A8B" w14:textId="77777777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1</w:t>
            </w:r>
          </w:p>
          <w:p w14:paraId="4B868B10" w14:textId="5368B607" w:rsidR="00F51FFC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49-1.133)</w:t>
            </w:r>
          </w:p>
        </w:tc>
        <w:tc>
          <w:tcPr>
            <w:tcW w:w="737" w:type="dxa"/>
            <w:vAlign w:val="center"/>
          </w:tcPr>
          <w:p w14:paraId="0391CE65" w14:textId="1A5985C1" w:rsidR="007B4108" w:rsidRPr="00AF1382" w:rsidRDefault="00F51FF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2</w:t>
            </w:r>
          </w:p>
        </w:tc>
      </w:tr>
      <w:tr w:rsidR="007B4108" w:rsidRPr="00AF1382" w14:paraId="6DEEBA29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7D2DE55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FA833E1" w14:textId="727C705D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DAFFC6" w14:textId="75FDE9A2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/172 (81.9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934240" w14:textId="4934F0F5" w:rsidR="007B4108" w:rsidRPr="00AF1382" w:rsidRDefault="000C13E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/59 (96.61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49C786" w14:textId="77777777" w:rsidR="00F51FFC" w:rsidRPr="00AF1382" w:rsidRDefault="007040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0</w:t>
            </w:r>
          </w:p>
          <w:p w14:paraId="5DF8A360" w14:textId="749FB128" w:rsidR="007040BE" w:rsidRPr="00AF1382" w:rsidRDefault="007040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7-0.68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A07464" w14:textId="0BECE29E" w:rsidR="007B4108" w:rsidRPr="00AF1382" w:rsidRDefault="007040BE" w:rsidP="005718D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191" w:type="dxa"/>
            <w:vAlign w:val="center"/>
          </w:tcPr>
          <w:p w14:paraId="4BB32390" w14:textId="77777777" w:rsidR="007040BE" w:rsidRPr="00AF1382" w:rsidRDefault="007040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1</w:t>
            </w:r>
          </w:p>
          <w:p w14:paraId="68403B92" w14:textId="131D91AE" w:rsidR="007040BE" w:rsidRPr="00AF1382" w:rsidRDefault="007040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4-0.659)</w:t>
            </w:r>
          </w:p>
        </w:tc>
        <w:tc>
          <w:tcPr>
            <w:tcW w:w="737" w:type="dxa"/>
            <w:vAlign w:val="center"/>
          </w:tcPr>
          <w:p w14:paraId="033A4827" w14:textId="2FA18EA2" w:rsidR="007B4108" w:rsidRPr="00AF1382" w:rsidRDefault="007040BE" w:rsidP="005718D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2</w:t>
            </w:r>
          </w:p>
        </w:tc>
      </w:tr>
      <w:tr w:rsidR="007B4108" w:rsidRPr="00AF1382" w14:paraId="75C38105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A68A75C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BE97DEB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7905FD5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8B968D0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BF6C5C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50D874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30BACE6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1F4C20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83982CB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015B87D5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2F76A0F1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08F79E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106B55" w14:textId="192D237A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11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three-month prognosis. Only patients with first MoCA score &lt; 23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1DB5BDE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4F298E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9E1E8C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4AAD1AD3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6DEAF162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693B298C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0C13EC" w:rsidRPr="00AF1382" w14:paraId="55F4D69A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042D275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90AB4A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522CED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4A770B7F" w14:textId="1F925F09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8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00F67B" w14:textId="40E77AE0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3FCA360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1479C8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0290DAAE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0A2203B4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6A1FDD7D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CD9A3F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474C12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E21ECD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68917B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45F356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39152C4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920FD9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1ACB81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F51FFC" w:rsidRPr="00AF1382" w14:paraId="65D8BE62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3810403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783CDBD" w14:textId="60196C3A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78C605" w14:textId="7BA99CBE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85 (4.86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51790C" w14:textId="2DC5448D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47 (19.15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7F68C1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6</w:t>
            </w:r>
          </w:p>
          <w:p w14:paraId="77B46F19" w14:textId="1AE265B8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0-0.58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170A57" w14:textId="7A6500C2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91" w:type="dxa"/>
            <w:vAlign w:val="center"/>
          </w:tcPr>
          <w:p w14:paraId="0FDB062B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7</w:t>
            </w:r>
          </w:p>
          <w:p w14:paraId="38C3D4A7" w14:textId="6088647B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4-1.082)</w:t>
            </w:r>
          </w:p>
        </w:tc>
        <w:tc>
          <w:tcPr>
            <w:tcW w:w="737" w:type="dxa"/>
            <w:vAlign w:val="center"/>
          </w:tcPr>
          <w:p w14:paraId="4BC1D36C" w14:textId="6B8399BF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</w:tr>
      <w:tr w:rsidR="00F51FFC" w:rsidRPr="00AF1382" w14:paraId="0A61F633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70CA1DF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AAAD3E8" w14:textId="53D417F2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905AB4" w14:textId="34EF2CA5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/182 (69.2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F462B0" w14:textId="560A82A1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43 (88.3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1488B9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6</w:t>
            </w:r>
          </w:p>
          <w:p w14:paraId="1F66079B" w14:textId="4509BC04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1-0.79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3E8047" w14:textId="425A00AD" w:rsidR="00F51FFC" w:rsidRPr="00AF1382" w:rsidRDefault="00F51FFC" w:rsidP="00F51FFC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91" w:type="dxa"/>
            <w:vAlign w:val="center"/>
          </w:tcPr>
          <w:p w14:paraId="7F841F98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6</w:t>
            </w:r>
          </w:p>
          <w:p w14:paraId="2C8624C2" w14:textId="411AB164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9-1.072)</w:t>
            </w:r>
          </w:p>
        </w:tc>
        <w:tc>
          <w:tcPr>
            <w:tcW w:w="737" w:type="dxa"/>
            <w:vAlign w:val="center"/>
          </w:tcPr>
          <w:p w14:paraId="313CF3CE" w14:textId="114CB2CF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</w:t>
            </w:r>
          </w:p>
        </w:tc>
      </w:tr>
      <w:tr w:rsidR="00F51FFC" w:rsidRPr="00AF1382" w14:paraId="260C855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B2EC1E0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BD0B189" w14:textId="64C04F94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37C072" w14:textId="56908716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183 (27.32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DE89A4" w14:textId="17A8C689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43 (51.16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48676D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9</w:t>
            </w:r>
          </w:p>
          <w:p w14:paraId="617A7ECB" w14:textId="73971E91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2-0.70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5F2A15" w14:textId="63A288FE" w:rsidR="00F51FFC" w:rsidRPr="00AF1382" w:rsidRDefault="00F51FFC" w:rsidP="00F51FFC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91" w:type="dxa"/>
            <w:vAlign w:val="center"/>
          </w:tcPr>
          <w:p w14:paraId="4D6FA4AC" w14:textId="77777777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8</w:t>
            </w:r>
          </w:p>
          <w:p w14:paraId="3BDEBD26" w14:textId="22863FEC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61-0.755)</w:t>
            </w:r>
          </w:p>
        </w:tc>
        <w:tc>
          <w:tcPr>
            <w:tcW w:w="737" w:type="dxa"/>
            <w:vAlign w:val="center"/>
          </w:tcPr>
          <w:p w14:paraId="6B0B280E" w14:textId="1817BF85" w:rsidR="00F51FFC" w:rsidRPr="00AF1382" w:rsidRDefault="00F51FFC" w:rsidP="00F51F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8</w:t>
            </w:r>
          </w:p>
        </w:tc>
      </w:tr>
      <w:tr w:rsidR="007040BE" w:rsidRPr="00AF1382" w14:paraId="4637F7B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96435F1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764880" w14:textId="239958BF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C82A31" w14:textId="019B4C56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141 (30.50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0795E1" w14:textId="15755F6A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9 (55.1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72FBA3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7</w:t>
            </w:r>
          </w:p>
          <w:p w14:paraId="251D74AD" w14:textId="4C2C84D0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8-0.80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11CA77" w14:textId="62F00F4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91" w:type="dxa"/>
            <w:vAlign w:val="center"/>
          </w:tcPr>
          <w:p w14:paraId="55F7A97A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7</w:t>
            </w:r>
          </w:p>
          <w:p w14:paraId="1333E414" w14:textId="6D989A99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1-1.225)</w:t>
            </w:r>
          </w:p>
        </w:tc>
        <w:tc>
          <w:tcPr>
            <w:tcW w:w="737" w:type="dxa"/>
            <w:vAlign w:val="center"/>
          </w:tcPr>
          <w:p w14:paraId="48C199D9" w14:textId="2A96387C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</w:t>
            </w:r>
          </w:p>
        </w:tc>
      </w:tr>
      <w:tr w:rsidR="007040BE" w:rsidRPr="00AF1382" w14:paraId="721D9C23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C27182C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2D73105" w14:textId="1ADC45D9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8048FD" w14:textId="3DCC1D9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/172 (81.9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7CBFEA" w14:textId="3F34C63D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43 (97.6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470AB8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8</w:t>
            </w:r>
          </w:p>
          <w:p w14:paraId="1F4E6C97" w14:textId="4F731C78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4-0.81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A88FBC" w14:textId="0E180974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91" w:type="dxa"/>
            <w:vAlign w:val="center"/>
          </w:tcPr>
          <w:p w14:paraId="37AC33D5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7</w:t>
            </w:r>
          </w:p>
          <w:p w14:paraId="40F4517D" w14:textId="3C76F2ED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-1.148)</w:t>
            </w:r>
          </w:p>
        </w:tc>
        <w:tc>
          <w:tcPr>
            <w:tcW w:w="737" w:type="dxa"/>
            <w:vAlign w:val="center"/>
          </w:tcPr>
          <w:p w14:paraId="77E6F3A3" w14:textId="393DB166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</w:tr>
      <w:tr w:rsidR="007040BE" w:rsidRPr="00AF1382" w14:paraId="209A0A6F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4FBE884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F140F41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F9A21D5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710AD8A" w14:textId="77777777" w:rsidR="007040BE" w:rsidRPr="00AF1382" w:rsidRDefault="007040BE" w:rsidP="00704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5DE53B5" w14:textId="77777777" w:rsidR="007040BE" w:rsidRPr="00AF1382" w:rsidRDefault="007040BE" w:rsidP="007040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D3E3904" w14:textId="77777777" w:rsidR="007040BE" w:rsidRPr="00AF1382" w:rsidRDefault="007040BE" w:rsidP="007040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71E4ECF" w14:textId="77777777" w:rsidR="007040BE" w:rsidRPr="00AF1382" w:rsidRDefault="007040BE" w:rsidP="007040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0C21485" w14:textId="77777777" w:rsidR="007040BE" w:rsidRPr="00AF1382" w:rsidRDefault="007040BE" w:rsidP="007040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508F0F2D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1B461CCC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6BCB83B7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988F9DD" w14:textId="749AA83A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12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stable’ patients on one-year prognosis. Only patients with first MoCA score &lt; 23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46201778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6E6933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6A974A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4DEDDB53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3903EE1F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66D2F579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0C13EC" w:rsidRPr="00AF1382" w14:paraId="6D4244A3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83141BD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B3E61E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39B949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1653449C" w14:textId="0385F6F8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8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7BD88F" w14:textId="1A66A45B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STABLE (n=6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2FAF28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5F56C3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7D9070BF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29423D9C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77AE7F6D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2501F8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6D6FAE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065315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523798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CFAFBFA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3A172E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3C29E0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C363C26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4108" w:rsidRPr="00AF1382" w14:paraId="78087FD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C5B8216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9A922E" w14:textId="7E6D10F8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E6E939" w14:textId="23B10A22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171 (11.70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8DE282" w14:textId="3104D63D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64 (14.06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8A2D90" w14:textId="77777777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9</w:t>
            </w:r>
          </w:p>
          <w:p w14:paraId="6E8CE6D5" w14:textId="45A0364D" w:rsidR="00F4412C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48-1.88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807191" w14:textId="29ED2006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1191" w:type="dxa"/>
            <w:vAlign w:val="center"/>
          </w:tcPr>
          <w:p w14:paraId="6BC8781D" w14:textId="77777777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2</w:t>
            </w:r>
          </w:p>
          <w:p w14:paraId="3A33C190" w14:textId="53D7400F" w:rsidR="00F4412C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5-2.187)</w:t>
            </w:r>
          </w:p>
        </w:tc>
        <w:tc>
          <w:tcPr>
            <w:tcW w:w="737" w:type="dxa"/>
            <w:vAlign w:val="center"/>
          </w:tcPr>
          <w:p w14:paraId="6E957DD0" w14:textId="5F2E6B88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</w:t>
            </w:r>
          </w:p>
        </w:tc>
      </w:tr>
      <w:tr w:rsidR="007B4108" w:rsidRPr="00AF1382" w14:paraId="017DF270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91DF8F4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E4A759" w14:textId="1C605644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F4BACE" w14:textId="19E0CED0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/162 (63.5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AF3087" w14:textId="5D983766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/61 (65.57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0D9376" w14:textId="77777777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</w:t>
            </w:r>
          </w:p>
          <w:p w14:paraId="3DAC8BDD" w14:textId="2E48D9E7" w:rsidR="00F4412C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4-1.70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7E8237" w14:textId="53911709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191" w:type="dxa"/>
            <w:vAlign w:val="center"/>
          </w:tcPr>
          <w:p w14:paraId="4BF24491" w14:textId="77777777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0</w:t>
            </w:r>
          </w:p>
          <w:p w14:paraId="2FA7ECD1" w14:textId="37FCFD8E" w:rsidR="00F4412C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47-1.939)</w:t>
            </w:r>
          </w:p>
        </w:tc>
        <w:tc>
          <w:tcPr>
            <w:tcW w:w="737" w:type="dxa"/>
            <w:vAlign w:val="center"/>
          </w:tcPr>
          <w:p w14:paraId="5834ED3C" w14:textId="19B41AC4" w:rsidR="007B4108" w:rsidRPr="00AF1382" w:rsidRDefault="00F4412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7</w:t>
            </w:r>
          </w:p>
        </w:tc>
      </w:tr>
      <w:tr w:rsidR="007B4108" w:rsidRPr="00AF1382" w14:paraId="38217A9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7CA6BC8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95C13C" w14:textId="6768FFE6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22D71E" w14:textId="6A7B4233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144 (27.0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A355D7" w14:textId="2B9B398F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53 (32.0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99E677" w14:textId="77777777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7</w:t>
            </w:r>
          </w:p>
          <w:p w14:paraId="0FE0EAE6" w14:textId="0C33E7EE" w:rsidR="0027551C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7-1.55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A02563" w14:textId="1C895FB0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1191" w:type="dxa"/>
            <w:vAlign w:val="center"/>
          </w:tcPr>
          <w:p w14:paraId="429B45D7" w14:textId="77777777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7</w:t>
            </w:r>
          </w:p>
          <w:p w14:paraId="37C09F4F" w14:textId="13D663A6" w:rsidR="0027551C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9-1.673)</w:t>
            </w:r>
          </w:p>
        </w:tc>
        <w:tc>
          <w:tcPr>
            <w:tcW w:w="737" w:type="dxa"/>
            <w:vAlign w:val="center"/>
          </w:tcPr>
          <w:p w14:paraId="73AC6812" w14:textId="6B8FF3D1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1</w:t>
            </w:r>
          </w:p>
        </w:tc>
      </w:tr>
      <w:tr w:rsidR="007B4108" w:rsidRPr="00AF1382" w14:paraId="56E2D4F7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768DD07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CF43E25" w14:textId="264D37AD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00DACD" w14:textId="192A966C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/145 (44.8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D69747" w14:textId="7A3FEF51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51 (41.1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3A8257" w14:textId="77777777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1</w:t>
            </w:r>
          </w:p>
          <w:p w14:paraId="59C52766" w14:textId="7EF2A9F5" w:rsidR="0027551C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8-2.21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85474C" w14:textId="50DDF541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1191" w:type="dxa"/>
            <w:vAlign w:val="center"/>
          </w:tcPr>
          <w:p w14:paraId="4D288949" w14:textId="77777777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7</w:t>
            </w:r>
          </w:p>
          <w:p w14:paraId="6AA76072" w14:textId="53557661" w:rsidR="0027551C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6-2.284)</w:t>
            </w:r>
          </w:p>
        </w:tc>
        <w:tc>
          <w:tcPr>
            <w:tcW w:w="737" w:type="dxa"/>
            <w:vAlign w:val="center"/>
          </w:tcPr>
          <w:p w14:paraId="322BD6F9" w14:textId="7BFB2E42" w:rsidR="007B4108" w:rsidRPr="00AF1382" w:rsidRDefault="0027551C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7</w:t>
            </w:r>
          </w:p>
        </w:tc>
      </w:tr>
      <w:tr w:rsidR="007B4108" w:rsidRPr="00AF1382" w14:paraId="079355A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710DEA5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D3A54C1" w14:textId="7E74D6F4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D250C6" w14:textId="23F4B834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/169 (80.4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717B8A" w14:textId="2521396E" w:rsidR="007B4108" w:rsidRPr="00AF1382" w:rsidRDefault="005821BE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/64 (84.3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E2D75A" w14:textId="77777777" w:rsidR="007B4108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3</w:t>
            </w:r>
          </w:p>
          <w:p w14:paraId="394BE6E5" w14:textId="77D7B2D5" w:rsidR="00E6634B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2-1.65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E5C1A6" w14:textId="717F4759" w:rsidR="007B4108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191" w:type="dxa"/>
            <w:vAlign w:val="center"/>
          </w:tcPr>
          <w:p w14:paraId="2C2EA59A" w14:textId="77777777" w:rsidR="007B4108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0</w:t>
            </w:r>
          </w:p>
          <w:p w14:paraId="49674D95" w14:textId="1EC117B0" w:rsidR="00E6634B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9-1.987)</w:t>
            </w:r>
          </w:p>
        </w:tc>
        <w:tc>
          <w:tcPr>
            <w:tcW w:w="737" w:type="dxa"/>
            <w:vAlign w:val="center"/>
          </w:tcPr>
          <w:p w14:paraId="1B182014" w14:textId="0E3D4EC8" w:rsidR="007B4108" w:rsidRPr="00AF1382" w:rsidRDefault="00E6634B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7</w:t>
            </w:r>
          </w:p>
        </w:tc>
      </w:tr>
      <w:tr w:rsidR="007B4108" w:rsidRPr="00AF1382" w14:paraId="3B54B1FE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A4A2FA7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B12EBCA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FEC8138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F261D35" w14:textId="77777777" w:rsidR="007B4108" w:rsidRPr="00AF1382" w:rsidRDefault="007B4108" w:rsidP="0057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43B484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14FC2D3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BF1F0F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BB7200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3B3D2415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339E060F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p w14:paraId="505B2B6A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49D63AA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0548A6" w14:textId="77777777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C0E49E" w14:textId="1CCA9F3A" w:rsidR="007B4108" w:rsidRPr="00AF1382" w:rsidRDefault="007B4108" w:rsidP="007B4108">
      <w:pPr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AF1382">
        <w:rPr>
          <w:rFonts w:ascii="Times New Roman" w:hAnsi="Times New Roman" w:cs="Times New Roman"/>
          <w:b/>
          <w:bCs/>
          <w:lang w:val="en-US"/>
        </w:rPr>
        <w:t>Table S</w:t>
      </w:r>
      <w:r w:rsidR="00BB7C15" w:rsidRPr="00AF1382">
        <w:rPr>
          <w:rFonts w:ascii="Times New Roman" w:hAnsi="Times New Roman" w:cs="Times New Roman"/>
          <w:b/>
          <w:bCs/>
          <w:lang w:val="en-US"/>
        </w:rPr>
        <w:t>13</w:t>
      </w:r>
      <w:r w:rsidRPr="00AF1382">
        <w:rPr>
          <w:rFonts w:ascii="Times New Roman" w:hAnsi="Times New Roman" w:cs="Times New Roman"/>
          <w:b/>
          <w:bCs/>
          <w:lang w:val="en-US"/>
        </w:rPr>
        <w:t>.</w:t>
      </w:r>
      <w:r w:rsidRPr="00AF1382">
        <w:rPr>
          <w:rFonts w:ascii="Times New Roman" w:hAnsi="Times New Roman" w:cs="Times New Roman"/>
          <w:lang w:val="en-US"/>
        </w:rPr>
        <w:t xml:space="preserve"> Influence of post-stroke transient cognitive impairment (CI) compared to ‘cognitively impaired’ patients on one-year prognosis. Only patients with first MoCA score &lt; 23 are included</w:t>
      </w:r>
    </w:p>
    <w:tbl>
      <w:tblPr>
        <w:tblStyle w:val="Tabela-Siatka"/>
        <w:tblW w:w="9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510"/>
        <w:gridCol w:w="1361"/>
        <w:gridCol w:w="1361"/>
        <w:gridCol w:w="1191"/>
        <w:gridCol w:w="737"/>
        <w:gridCol w:w="1191"/>
        <w:gridCol w:w="737"/>
      </w:tblGrid>
      <w:tr w:rsidR="007B4108" w:rsidRPr="00AF1382" w14:paraId="034CF2F6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10F52D8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3EA1351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55F3E503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, n (%)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14:paraId="08A59516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928" w:type="dxa"/>
            <w:gridSpan w:val="2"/>
            <w:vAlign w:val="center"/>
          </w:tcPr>
          <w:p w14:paraId="53551D2C" w14:textId="77777777" w:rsidR="007B4108" w:rsidRPr="00AF1382" w:rsidRDefault="007B4108" w:rsidP="005718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VARIATE REGRESSION MODEL </w:t>
            </w:r>
            <w:r w:rsidRPr="00AF13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0C13EC" w:rsidRPr="00AF1382" w14:paraId="57DE25E8" w14:textId="77777777" w:rsidTr="005718D2">
        <w:trPr>
          <w:trHeight w:val="510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3A116FE7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9FED506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48ADA2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IENT CI</w:t>
            </w:r>
          </w:p>
          <w:p w14:paraId="22721C84" w14:textId="7839FC63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8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BCA99B" w14:textId="4AA72A0F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LY IMPAIRED (n=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C354E1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9C3712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  <w:vAlign w:val="center"/>
          </w:tcPr>
          <w:p w14:paraId="09F986C8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37" w:type="dxa"/>
            <w:vAlign w:val="center"/>
          </w:tcPr>
          <w:p w14:paraId="44B466F2" w14:textId="77777777" w:rsidR="000C13EC" w:rsidRPr="00AF1382" w:rsidRDefault="000C13EC" w:rsidP="000C13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B4108" w:rsidRPr="00AF1382" w14:paraId="0A5EEA9E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06126E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A1D20F0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A856E8E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BEF1DDF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F59B727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FD3FD0D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29FCA2C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71BA392" w14:textId="77777777" w:rsidR="007B4108" w:rsidRPr="00AF1382" w:rsidRDefault="007B4108" w:rsidP="005718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5821BE" w:rsidRPr="00AF1382" w14:paraId="19E159F8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65B59F4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996EC70" w14:textId="1FD8455D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F955D6" w14:textId="0B9E8372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171 (11.70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5EC1B9" w14:textId="305650BD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44 (31.8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29F12C" w14:textId="77777777" w:rsidR="005821BE" w:rsidRPr="00AF1382" w:rsidRDefault="00F4412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</w:t>
            </w:r>
          </w:p>
          <w:p w14:paraId="7C9634B7" w14:textId="2569419F" w:rsidR="00F4412C" w:rsidRPr="00AF1382" w:rsidRDefault="00F4412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9-0.62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71409D" w14:textId="15111CDA" w:rsidR="005821BE" w:rsidRPr="00AF1382" w:rsidRDefault="00F4412C" w:rsidP="005821BE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91" w:type="dxa"/>
            <w:vAlign w:val="center"/>
          </w:tcPr>
          <w:p w14:paraId="6FCB28A4" w14:textId="77777777" w:rsidR="005821BE" w:rsidRPr="00AF1382" w:rsidRDefault="00F4412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7</w:t>
            </w:r>
          </w:p>
          <w:p w14:paraId="3FF3AF89" w14:textId="30259C86" w:rsidR="00F4412C" w:rsidRPr="00AF1382" w:rsidRDefault="00F4412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3-1.009)</w:t>
            </w:r>
          </w:p>
        </w:tc>
        <w:tc>
          <w:tcPr>
            <w:tcW w:w="737" w:type="dxa"/>
            <w:vAlign w:val="center"/>
          </w:tcPr>
          <w:p w14:paraId="02A1F284" w14:textId="52F0083C" w:rsidR="005821BE" w:rsidRPr="00AF1382" w:rsidRDefault="00F4412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</w:tr>
      <w:tr w:rsidR="005821BE" w:rsidRPr="00AF1382" w14:paraId="301E3B45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7545326B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 in </w:t>
            </w:r>
            <w:proofErr w:type="spellStart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≥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AAC33F8" w14:textId="5A155A63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52B019" w14:textId="5B255B05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/162 (63.5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3A846C" w14:textId="0A1E8C14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35 (63.5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656EE1" w14:textId="77777777" w:rsidR="005821B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7</w:t>
            </w:r>
          </w:p>
          <w:p w14:paraId="047378E2" w14:textId="50AB322A" w:rsidR="00DB3E2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1-1.21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F13BC9" w14:textId="772CE973" w:rsidR="005821B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191" w:type="dxa"/>
            <w:vAlign w:val="center"/>
          </w:tcPr>
          <w:p w14:paraId="7ADE0BE1" w14:textId="77777777" w:rsidR="005821B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1</w:t>
            </w:r>
          </w:p>
          <w:p w14:paraId="7122F981" w14:textId="7D1D1A74" w:rsidR="00DB3E2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5-1.500)</w:t>
            </w:r>
          </w:p>
        </w:tc>
        <w:tc>
          <w:tcPr>
            <w:tcW w:w="737" w:type="dxa"/>
            <w:vAlign w:val="center"/>
          </w:tcPr>
          <w:p w14:paraId="65CACCC3" w14:textId="477F4A51" w:rsidR="005821BE" w:rsidRPr="00AF1382" w:rsidRDefault="00DB3E2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2</w:t>
            </w:r>
          </w:p>
        </w:tc>
      </w:tr>
      <w:tr w:rsidR="005821BE" w:rsidRPr="00AF1382" w14:paraId="0F6AB10B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12D48529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spital or institution stay 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05271E" w14:textId="690BA98D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BAB711" w14:textId="4321A7E8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144 (27.08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0DC2BE" w14:textId="52B8BCC5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6 (26.92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B06C4A" w14:textId="77777777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8</w:t>
            </w:r>
          </w:p>
          <w:p w14:paraId="12B71131" w14:textId="47960F50" w:rsidR="0027551C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3-2.58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1B2ED7" w14:textId="22ED5D32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1191" w:type="dxa"/>
            <w:vAlign w:val="center"/>
          </w:tcPr>
          <w:p w14:paraId="7ADB604B" w14:textId="77777777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7</w:t>
            </w:r>
          </w:p>
          <w:p w14:paraId="51110965" w14:textId="7E1DDB60" w:rsidR="0027551C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41-2.634)</w:t>
            </w:r>
          </w:p>
        </w:tc>
        <w:tc>
          <w:tcPr>
            <w:tcW w:w="737" w:type="dxa"/>
            <w:vAlign w:val="center"/>
          </w:tcPr>
          <w:p w14:paraId="15A25384" w14:textId="365AF0A0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8</w:t>
            </w:r>
          </w:p>
        </w:tc>
      </w:tr>
      <w:tr w:rsidR="005821BE" w:rsidRPr="00AF1382" w14:paraId="19A4800D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B16AE6B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02DF3ED" w14:textId="762EA73A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F36F49" w14:textId="7D3347FE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/145 (44.83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013974" w14:textId="6FCBB15D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28 (67.86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75B56E" w14:textId="77777777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5</w:t>
            </w:r>
          </w:p>
          <w:p w14:paraId="1F528A5B" w14:textId="32AD5C5A" w:rsidR="0027551C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63-0.90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927563" w14:textId="719E87D8" w:rsidR="005821BE" w:rsidRPr="00AF1382" w:rsidRDefault="0027551C" w:rsidP="005821BE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191" w:type="dxa"/>
            <w:vAlign w:val="center"/>
          </w:tcPr>
          <w:p w14:paraId="0219B0D7" w14:textId="77777777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6</w:t>
            </w:r>
          </w:p>
          <w:p w14:paraId="0B7BF609" w14:textId="27BA6354" w:rsidR="0027551C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3-1.491)</w:t>
            </w:r>
          </w:p>
        </w:tc>
        <w:tc>
          <w:tcPr>
            <w:tcW w:w="737" w:type="dxa"/>
            <w:vAlign w:val="center"/>
          </w:tcPr>
          <w:p w14:paraId="2D9A75C3" w14:textId="0A635DA0" w:rsidR="005821BE" w:rsidRPr="00AF1382" w:rsidRDefault="0027551C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6</w:t>
            </w:r>
          </w:p>
        </w:tc>
      </w:tr>
      <w:tr w:rsidR="005821BE" w:rsidRPr="00AF1382" w14:paraId="20D953BF" w14:textId="77777777" w:rsidTr="005718D2">
        <w:trPr>
          <w:trHeight w:val="39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56D12DC4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E OUTCOME §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1D59723" w14:textId="75BD3C28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13F8DF" w14:textId="335DDDE0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/169 (80.47%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3F7714" w14:textId="7E8ADC53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44 (88.64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0BE2C1" w14:textId="77777777" w:rsidR="005821BE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8</w:t>
            </w:r>
          </w:p>
          <w:p w14:paraId="4F0C2BC5" w14:textId="4E93BC0E" w:rsidR="00E6634B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93-1.44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F802E7" w14:textId="6DF5C039" w:rsidR="005821BE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1191" w:type="dxa"/>
            <w:vAlign w:val="center"/>
          </w:tcPr>
          <w:p w14:paraId="562ADF8C" w14:textId="77777777" w:rsidR="005821BE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7</w:t>
            </w:r>
          </w:p>
          <w:p w14:paraId="7F76E5F7" w14:textId="46460BE4" w:rsidR="00E6634B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4-2.195)</w:t>
            </w:r>
          </w:p>
        </w:tc>
        <w:tc>
          <w:tcPr>
            <w:tcW w:w="737" w:type="dxa"/>
            <w:vAlign w:val="center"/>
          </w:tcPr>
          <w:p w14:paraId="0F613FCD" w14:textId="59FEB210" w:rsidR="005821BE" w:rsidRPr="00AF1382" w:rsidRDefault="00E6634B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3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6</w:t>
            </w:r>
          </w:p>
        </w:tc>
      </w:tr>
      <w:tr w:rsidR="005821BE" w:rsidRPr="00AF1382" w14:paraId="6BBE47C1" w14:textId="77777777" w:rsidTr="005718D2">
        <w:trPr>
          <w:trHeight w:val="227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C6E89AC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7A469AB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976AB54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8975FB4" w14:textId="77777777" w:rsidR="005821BE" w:rsidRPr="00AF1382" w:rsidRDefault="005821BE" w:rsidP="005821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23F39FB" w14:textId="77777777" w:rsidR="005821BE" w:rsidRPr="00AF1382" w:rsidRDefault="005821BE" w:rsidP="00582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EA037DC" w14:textId="77777777" w:rsidR="005821BE" w:rsidRPr="00AF1382" w:rsidRDefault="005821BE" w:rsidP="00582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38BDF6B" w14:textId="77777777" w:rsidR="005821BE" w:rsidRPr="00AF1382" w:rsidRDefault="005821BE" w:rsidP="00582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806E64F" w14:textId="77777777" w:rsidR="005821BE" w:rsidRPr="00AF1382" w:rsidRDefault="005821BE" w:rsidP="00582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7DD395E5" w14:textId="77777777" w:rsidR="007B4108" w:rsidRPr="00AF1382" w:rsidRDefault="007B4108" w:rsidP="007B4108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§ death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increase in </w:t>
      </w:r>
      <w:proofErr w:type="spellStart"/>
      <w:r w:rsidRPr="00AF1382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of ≥1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hospital/institution stay </w:t>
      </w:r>
      <w:r w:rsidRPr="00AF1382">
        <w:rPr>
          <w:rFonts w:ascii="Times New Roman" w:hAnsi="Times New Roman" w:cs="Times New Roman"/>
          <w:i/>
          <w:iCs/>
          <w:sz w:val="16"/>
          <w:szCs w:val="16"/>
          <w:lang w:val="en-US"/>
        </w:rPr>
        <w:t>or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dementia</w:t>
      </w:r>
    </w:p>
    <w:p w14:paraId="5F12AD25" w14:textId="768FB10C" w:rsidR="0059626A" w:rsidRPr="00BB7C15" w:rsidRDefault="007B4108" w:rsidP="00BB7C15">
      <w:pPr>
        <w:spacing w:before="120" w:after="0"/>
        <w:ind w:right="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F138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AF1382">
        <w:rPr>
          <w:rFonts w:ascii="Times New Roman" w:hAnsi="Times New Roman" w:cs="Times New Roman"/>
          <w:sz w:val="16"/>
          <w:szCs w:val="16"/>
          <w:lang w:val="en-US"/>
        </w:rPr>
        <w:t xml:space="preserve"> adjusted for age, gender, years of education, CIRS score and NIHSS score</w:t>
      </w:r>
    </w:p>
    <w:sectPr w:rsidR="0059626A" w:rsidRPr="00BB7C15" w:rsidSect="00FF3D6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75A08"/>
    <w:multiLevelType w:val="hybridMultilevel"/>
    <w:tmpl w:val="ECC602E2"/>
    <w:lvl w:ilvl="0" w:tplc="58262FCC">
      <w:start w:val="16"/>
      <w:numFmt w:val="bullet"/>
      <w:lvlText w:val="-"/>
      <w:lvlJc w:val="left"/>
      <w:pPr>
        <w:ind w:left="580" w:hanging="360"/>
      </w:pPr>
      <w:rPr>
        <w:rFonts w:ascii="Arial" w:eastAsiaTheme="minorHAns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num w:numId="1" w16cid:durableId="773281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E9"/>
    <w:rsid w:val="000050A2"/>
    <w:rsid w:val="00010327"/>
    <w:rsid w:val="000158F4"/>
    <w:rsid w:val="000167CB"/>
    <w:rsid w:val="00035079"/>
    <w:rsid w:val="00045214"/>
    <w:rsid w:val="00061B10"/>
    <w:rsid w:val="0008058B"/>
    <w:rsid w:val="00085A8D"/>
    <w:rsid w:val="00095DBF"/>
    <w:rsid w:val="00096939"/>
    <w:rsid w:val="000A1D7A"/>
    <w:rsid w:val="000A2518"/>
    <w:rsid w:val="000A6793"/>
    <w:rsid w:val="000C13EC"/>
    <w:rsid w:val="000D6F27"/>
    <w:rsid w:val="000D701B"/>
    <w:rsid w:val="000F02F1"/>
    <w:rsid w:val="001076FC"/>
    <w:rsid w:val="001203D2"/>
    <w:rsid w:val="0012400A"/>
    <w:rsid w:val="00134CC7"/>
    <w:rsid w:val="00135120"/>
    <w:rsid w:val="00135FB7"/>
    <w:rsid w:val="00142357"/>
    <w:rsid w:val="00150AF0"/>
    <w:rsid w:val="00156AE3"/>
    <w:rsid w:val="00157192"/>
    <w:rsid w:val="00157BEF"/>
    <w:rsid w:val="0016227D"/>
    <w:rsid w:val="00163B13"/>
    <w:rsid w:val="00164255"/>
    <w:rsid w:val="00180069"/>
    <w:rsid w:val="00181468"/>
    <w:rsid w:val="001A38DF"/>
    <w:rsid w:val="001B40E3"/>
    <w:rsid w:val="001D43AB"/>
    <w:rsid w:val="001D4902"/>
    <w:rsid w:val="001D5A55"/>
    <w:rsid w:val="001F0D90"/>
    <w:rsid w:val="00214818"/>
    <w:rsid w:val="00225B5E"/>
    <w:rsid w:val="00225F25"/>
    <w:rsid w:val="00227F90"/>
    <w:rsid w:val="002409BD"/>
    <w:rsid w:val="00251495"/>
    <w:rsid w:val="002515CD"/>
    <w:rsid w:val="002518DD"/>
    <w:rsid w:val="00253C12"/>
    <w:rsid w:val="00254582"/>
    <w:rsid w:val="00257711"/>
    <w:rsid w:val="002700E1"/>
    <w:rsid w:val="0027551C"/>
    <w:rsid w:val="00283013"/>
    <w:rsid w:val="002A0D3F"/>
    <w:rsid w:val="002B4AA7"/>
    <w:rsid w:val="002C3D6A"/>
    <w:rsid w:val="002D19B3"/>
    <w:rsid w:val="002D32B4"/>
    <w:rsid w:val="002D412A"/>
    <w:rsid w:val="002D42C5"/>
    <w:rsid w:val="002E175B"/>
    <w:rsid w:val="002E758F"/>
    <w:rsid w:val="00303659"/>
    <w:rsid w:val="0031593C"/>
    <w:rsid w:val="003447D6"/>
    <w:rsid w:val="00367D0F"/>
    <w:rsid w:val="00377924"/>
    <w:rsid w:val="0038254A"/>
    <w:rsid w:val="00396B58"/>
    <w:rsid w:val="003A2199"/>
    <w:rsid w:val="003A4CED"/>
    <w:rsid w:val="003A5B82"/>
    <w:rsid w:val="003A7AE8"/>
    <w:rsid w:val="003B012E"/>
    <w:rsid w:val="0040023F"/>
    <w:rsid w:val="00412934"/>
    <w:rsid w:val="00427E23"/>
    <w:rsid w:val="0043350D"/>
    <w:rsid w:val="00437CF8"/>
    <w:rsid w:val="00466C45"/>
    <w:rsid w:val="00470A8D"/>
    <w:rsid w:val="004808F2"/>
    <w:rsid w:val="004A0AA3"/>
    <w:rsid w:val="004B6378"/>
    <w:rsid w:val="004C527F"/>
    <w:rsid w:val="004D76AF"/>
    <w:rsid w:val="004E703C"/>
    <w:rsid w:val="004F25CE"/>
    <w:rsid w:val="0050143F"/>
    <w:rsid w:val="005422DD"/>
    <w:rsid w:val="00561521"/>
    <w:rsid w:val="005635A9"/>
    <w:rsid w:val="00574375"/>
    <w:rsid w:val="00577302"/>
    <w:rsid w:val="005821BE"/>
    <w:rsid w:val="00583E4D"/>
    <w:rsid w:val="00587797"/>
    <w:rsid w:val="00591B60"/>
    <w:rsid w:val="00591C6D"/>
    <w:rsid w:val="00592349"/>
    <w:rsid w:val="0059626A"/>
    <w:rsid w:val="005B6494"/>
    <w:rsid w:val="005D08C6"/>
    <w:rsid w:val="005D2CB3"/>
    <w:rsid w:val="005D481D"/>
    <w:rsid w:val="005D7369"/>
    <w:rsid w:val="005F0025"/>
    <w:rsid w:val="005F06E8"/>
    <w:rsid w:val="005F34EF"/>
    <w:rsid w:val="005F6335"/>
    <w:rsid w:val="006158F0"/>
    <w:rsid w:val="006359C4"/>
    <w:rsid w:val="00643D67"/>
    <w:rsid w:val="006526FB"/>
    <w:rsid w:val="00652957"/>
    <w:rsid w:val="00667B13"/>
    <w:rsid w:val="00686AE6"/>
    <w:rsid w:val="006916A9"/>
    <w:rsid w:val="00695D1E"/>
    <w:rsid w:val="00696F7B"/>
    <w:rsid w:val="00697A95"/>
    <w:rsid w:val="006C5A9E"/>
    <w:rsid w:val="006F3746"/>
    <w:rsid w:val="006F79DA"/>
    <w:rsid w:val="007040BE"/>
    <w:rsid w:val="007174CD"/>
    <w:rsid w:val="00723DD7"/>
    <w:rsid w:val="00727577"/>
    <w:rsid w:val="00731BF6"/>
    <w:rsid w:val="007423E2"/>
    <w:rsid w:val="00766E69"/>
    <w:rsid w:val="00771134"/>
    <w:rsid w:val="00786DE1"/>
    <w:rsid w:val="007A6C2B"/>
    <w:rsid w:val="007B4108"/>
    <w:rsid w:val="007B5EF1"/>
    <w:rsid w:val="007C202A"/>
    <w:rsid w:val="007C43E5"/>
    <w:rsid w:val="007D1EF5"/>
    <w:rsid w:val="007F089B"/>
    <w:rsid w:val="007F31D1"/>
    <w:rsid w:val="007F366D"/>
    <w:rsid w:val="008005C9"/>
    <w:rsid w:val="00846B57"/>
    <w:rsid w:val="00847CEA"/>
    <w:rsid w:val="008777F3"/>
    <w:rsid w:val="00884BD4"/>
    <w:rsid w:val="008A464E"/>
    <w:rsid w:val="008B2830"/>
    <w:rsid w:val="008B59D3"/>
    <w:rsid w:val="008D510B"/>
    <w:rsid w:val="009349FB"/>
    <w:rsid w:val="00940E4D"/>
    <w:rsid w:val="00951C4C"/>
    <w:rsid w:val="0095241C"/>
    <w:rsid w:val="00962FE9"/>
    <w:rsid w:val="00963590"/>
    <w:rsid w:val="00980623"/>
    <w:rsid w:val="00993F26"/>
    <w:rsid w:val="00995950"/>
    <w:rsid w:val="009A6E39"/>
    <w:rsid w:val="009C1EF4"/>
    <w:rsid w:val="009D5CD2"/>
    <w:rsid w:val="009E2E0B"/>
    <w:rsid w:val="009F334E"/>
    <w:rsid w:val="009F58A3"/>
    <w:rsid w:val="00A2395F"/>
    <w:rsid w:val="00A3086B"/>
    <w:rsid w:val="00A70340"/>
    <w:rsid w:val="00A73470"/>
    <w:rsid w:val="00A877D7"/>
    <w:rsid w:val="00A93D3A"/>
    <w:rsid w:val="00AA11FC"/>
    <w:rsid w:val="00AA657A"/>
    <w:rsid w:val="00AA7009"/>
    <w:rsid w:val="00AD0D08"/>
    <w:rsid w:val="00AD1672"/>
    <w:rsid w:val="00AD30C5"/>
    <w:rsid w:val="00AD35CA"/>
    <w:rsid w:val="00AD3C8B"/>
    <w:rsid w:val="00AE00F4"/>
    <w:rsid w:val="00AF1341"/>
    <w:rsid w:val="00AF1382"/>
    <w:rsid w:val="00AF2D48"/>
    <w:rsid w:val="00B055B5"/>
    <w:rsid w:val="00B067ED"/>
    <w:rsid w:val="00B10C80"/>
    <w:rsid w:val="00B2154E"/>
    <w:rsid w:val="00B30542"/>
    <w:rsid w:val="00B33E77"/>
    <w:rsid w:val="00B41E54"/>
    <w:rsid w:val="00B47F2D"/>
    <w:rsid w:val="00B65AEC"/>
    <w:rsid w:val="00B77A4A"/>
    <w:rsid w:val="00B80682"/>
    <w:rsid w:val="00BA4246"/>
    <w:rsid w:val="00BB7C15"/>
    <w:rsid w:val="00BD768A"/>
    <w:rsid w:val="00BE497E"/>
    <w:rsid w:val="00BF2A30"/>
    <w:rsid w:val="00BF6FC1"/>
    <w:rsid w:val="00C10F95"/>
    <w:rsid w:val="00C13C51"/>
    <w:rsid w:val="00C251E1"/>
    <w:rsid w:val="00C3446D"/>
    <w:rsid w:val="00C400CF"/>
    <w:rsid w:val="00C50816"/>
    <w:rsid w:val="00C616F7"/>
    <w:rsid w:val="00C64F8F"/>
    <w:rsid w:val="00C6663F"/>
    <w:rsid w:val="00C77EF7"/>
    <w:rsid w:val="00C80AC9"/>
    <w:rsid w:val="00C83799"/>
    <w:rsid w:val="00C95336"/>
    <w:rsid w:val="00CB23B5"/>
    <w:rsid w:val="00CC266F"/>
    <w:rsid w:val="00CC329A"/>
    <w:rsid w:val="00CC7232"/>
    <w:rsid w:val="00CE5EE7"/>
    <w:rsid w:val="00CE6FE9"/>
    <w:rsid w:val="00D14B37"/>
    <w:rsid w:val="00D27ACC"/>
    <w:rsid w:val="00D339C1"/>
    <w:rsid w:val="00D3439C"/>
    <w:rsid w:val="00D45510"/>
    <w:rsid w:val="00D55FAC"/>
    <w:rsid w:val="00D6042A"/>
    <w:rsid w:val="00D679A3"/>
    <w:rsid w:val="00D73469"/>
    <w:rsid w:val="00D7370D"/>
    <w:rsid w:val="00D95241"/>
    <w:rsid w:val="00DB3E2E"/>
    <w:rsid w:val="00DB6DA2"/>
    <w:rsid w:val="00DC3519"/>
    <w:rsid w:val="00DC3659"/>
    <w:rsid w:val="00DE7E15"/>
    <w:rsid w:val="00E03DB2"/>
    <w:rsid w:val="00E14CCD"/>
    <w:rsid w:val="00E14D19"/>
    <w:rsid w:val="00E6634B"/>
    <w:rsid w:val="00E709A0"/>
    <w:rsid w:val="00E9072A"/>
    <w:rsid w:val="00EE6838"/>
    <w:rsid w:val="00F12187"/>
    <w:rsid w:val="00F34B04"/>
    <w:rsid w:val="00F412EB"/>
    <w:rsid w:val="00F4412C"/>
    <w:rsid w:val="00F51FFC"/>
    <w:rsid w:val="00F56204"/>
    <w:rsid w:val="00F65180"/>
    <w:rsid w:val="00F71F02"/>
    <w:rsid w:val="00F81660"/>
    <w:rsid w:val="00FB03B2"/>
    <w:rsid w:val="00FB78EC"/>
    <w:rsid w:val="00FD1503"/>
    <w:rsid w:val="00FD412C"/>
    <w:rsid w:val="00FD5905"/>
    <w:rsid w:val="00FE759B"/>
    <w:rsid w:val="00FF050F"/>
    <w:rsid w:val="00FF3D67"/>
    <w:rsid w:val="00FF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D3F3C"/>
  <w15:chartTrackingRefBased/>
  <w15:docId w15:val="{BA0F5B59-0275-4F2B-9672-C76D886A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E6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1D5A55"/>
    <w:rPr>
      <w:color w:val="808080"/>
    </w:rPr>
  </w:style>
  <w:style w:type="paragraph" w:styleId="Akapitzlist">
    <w:name w:val="List Paragraph"/>
    <w:basedOn w:val="Normalny"/>
    <w:uiPriority w:val="34"/>
    <w:qFormat/>
    <w:rsid w:val="008B28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7</Pages>
  <Words>2234</Words>
  <Characters>13408</Characters>
  <Application>Microsoft Office Word</Application>
  <DocSecurity>0</DocSecurity>
  <Lines>111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D</dc:creator>
  <cp:keywords/>
  <dc:description/>
  <cp:lastModifiedBy>Jakub</cp:lastModifiedBy>
  <cp:revision>16</cp:revision>
  <dcterms:created xsi:type="dcterms:W3CDTF">2023-01-28T13:37:00Z</dcterms:created>
  <dcterms:modified xsi:type="dcterms:W3CDTF">2023-02-02T12:07:00Z</dcterms:modified>
</cp:coreProperties>
</file>